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89B50" w14:textId="0DCD4830" w:rsidR="00323963" w:rsidRPr="007263EC" w:rsidRDefault="007B1AEF" w:rsidP="00323963">
      <w:pPr>
        <w:spacing w:after="0" w:line="240" w:lineRule="auto"/>
        <w:rPr>
          <w:rFonts w:asciiTheme="majorBidi" w:hAnsiTheme="majorBidi" w:cstheme="majorBidi"/>
        </w:rPr>
      </w:pPr>
      <w:r w:rsidRPr="00247099">
        <w:rPr>
          <w:rFonts w:asciiTheme="majorBidi" w:hAnsiTheme="majorBidi" w:cstheme="majorBidi"/>
        </w:rPr>
        <w:t>Supplemental t</w:t>
      </w:r>
      <w:r w:rsidR="00323963" w:rsidRPr="00247099">
        <w:rPr>
          <w:rFonts w:asciiTheme="majorBidi" w:hAnsiTheme="majorBidi" w:cstheme="majorBidi"/>
        </w:rPr>
        <w:t xml:space="preserve">able </w:t>
      </w:r>
      <w:r w:rsidR="00DA4D00" w:rsidRPr="00247099">
        <w:rPr>
          <w:rFonts w:asciiTheme="majorBidi" w:hAnsiTheme="majorBidi" w:cstheme="majorBidi"/>
        </w:rPr>
        <w:t>3</w:t>
      </w:r>
      <w:r w:rsidR="00323963" w:rsidRPr="00247099">
        <w:rPr>
          <w:rFonts w:asciiTheme="majorBidi" w:hAnsiTheme="majorBidi" w:cstheme="majorBidi"/>
        </w:rPr>
        <w:t>:</w:t>
      </w:r>
      <w:r w:rsidR="00323963" w:rsidRPr="007263EC">
        <w:rPr>
          <w:rFonts w:asciiTheme="majorBidi" w:hAnsiTheme="majorBidi" w:cstheme="majorBidi"/>
        </w:rPr>
        <w:t xml:space="preserve"> Factors associated with ICU mortality </w:t>
      </w:r>
      <w:r>
        <w:rPr>
          <w:rFonts w:asciiTheme="majorBidi" w:hAnsiTheme="majorBidi" w:cstheme="majorBidi"/>
        </w:rPr>
        <w:t>in adjusted models</w:t>
      </w:r>
      <w:r w:rsidR="00323963" w:rsidRPr="007263EC">
        <w:rPr>
          <w:rFonts w:asciiTheme="majorBidi" w:hAnsiTheme="majorBidi" w:cstheme="majorBidi"/>
        </w:rPr>
        <w:t xml:space="preserve"> controlling for APACHE II predicted risk of death</w:t>
      </w:r>
      <w:r w:rsidR="007263EC">
        <w:rPr>
          <w:rFonts w:asciiTheme="majorBidi" w:hAnsiTheme="majorBidi" w:cstheme="majorBidi"/>
        </w:rPr>
        <w:t xml:space="preserve"> in two Ethiopian ICUs</w:t>
      </w:r>
    </w:p>
    <w:p w14:paraId="334AFCD8" w14:textId="77777777" w:rsidR="00323963" w:rsidRDefault="00323963" w:rsidP="00323963">
      <w:pPr>
        <w:spacing w:after="0" w:line="240" w:lineRule="auto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65"/>
        <w:gridCol w:w="990"/>
        <w:gridCol w:w="1800"/>
        <w:gridCol w:w="895"/>
      </w:tblGrid>
      <w:tr w:rsidR="00323963" w14:paraId="78DE7721" w14:textId="77777777" w:rsidTr="00BD67BE">
        <w:tc>
          <w:tcPr>
            <w:tcW w:w="5665" w:type="dxa"/>
          </w:tcPr>
          <w:p w14:paraId="5ED2A775" w14:textId="77777777" w:rsidR="00323963" w:rsidRPr="007439DF" w:rsidRDefault="00323963" w:rsidP="00BD67BE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Factor</w:t>
            </w:r>
          </w:p>
        </w:tc>
        <w:tc>
          <w:tcPr>
            <w:tcW w:w="990" w:type="dxa"/>
          </w:tcPr>
          <w:p w14:paraId="526F2E29" w14:textId="30D4A2AA" w:rsidR="00323963" w:rsidRPr="007439DF" w:rsidRDefault="00541909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a</w:t>
            </w:r>
            <w:r w:rsidR="00323963" w:rsidRPr="007439DF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1800" w:type="dxa"/>
          </w:tcPr>
          <w:p w14:paraId="0E4AC200" w14:textId="77777777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895" w:type="dxa"/>
          </w:tcPr>
          <w:p w14:paraId="65012B13" w14:textId="77777777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p-value</w:t>
            </w:r>
          </w:p>
        </w:tc>
      </w:tr>
      <w:tr w:rsidR="00323963" w14:paraId="76F9E46B" w14:textId="77777777" w:rsidTr="00BD67BE">
        <w:tc>
          <w:tcPr>
            <w:tcW w:w="5665" w:type="dxa"/>
          </w:tcPr>
          <w:p w14:paraId="098D172A" w14:textId="77777777" w:rsidR="00323963" w:rsidRPr="007439DF" w:rsidRDefault="00323963" w:rsidP="00BD67BE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  <w:b/>
                <w:bCs/>
              </w:rPr>
              <w:t>Age</w:t>
            </w:r>
            <w:r w:rsidRPr="007439DF">
              <w:rPr>
                <w:rFonts w:asciiTheme="majorBidi" w:hAnsiTheme="majorBidi" w:cstheme="majorBidi"/>
              </w:rPr>
              <w:t xml:space="preserve"> (years)</w:t>
            </w:r>
          </w:p>
        </w:tc>
        <w:tc>
          <w:tcPr>
            <w:tcW w:w="990" w:type="dxa"/>
          </w:tcPr>
          <w:p w14:paraId="04BE6893" w14:textId="5DB2F380" w:rsidR="00323963" w:rsidRPr="007439DF" w:rsidRDefault="007439DF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999</w:t>
            </w:r>
          </w:p>
        </w:tc>
        <w:tc>
          <w:tcPr>
            <w:tcW w:w="1800" w:type="dxa"/>
          </w:tcPr>
          <w:p w14:paraId="17BE795D" w14:textId="4DFD21EF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98</w:t>
            </w:r>
            <w:r w:rsidR="006E21EB" w:rsidRPr="007439DF">
              <w:rPr>
                <w:rFonts w:asciiTheme="majorBidi" w:hAnsiTheme="majorBidi" w:cstheme="majorBidi"/>
              </w:rPr>
              <w:t>9</w:t>
            </w:r>
            <w:r w:rsidR="007439DF">
              <w:rPr>
                <w:rFonts w:asciiTheme="majorBidi" w:hAnsiTheme="majorBidi" w:cstheme="majorBidi"/>
              </w:rPr>
              <w:t>-</w:t>
            </w:r>
            <w:r w:rsidRPr="007439DF">
              <w:rPr>
                <w:rFonts w:asciiTheme="majorBidi" w:hAnsiTheme="majorBidi" w:cstheme="majorBidi"/>
              </w:rPr>
              <w:t>1.0</w:t>
            </w:r>
            <w:r w:rsidR="006E21EB" w:rsidRPr="007439DF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95" w:type="dxa"/>
          </w:tcPr>
          <w:p w14:paraId="0142B3D7" w14:textId="34533745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6E21EB" w:rsidRPr="007439DF">
              <w:rPr>
                <w:rFonts w:asciiTheme="majorBidi" w:hAnsiTheme="majorBidi" w:cstheme="majorBidi"/>
              </w:rPr>
              <w:t>9</w:t>
            </w:r>
            <w:r w:rsidR="007439DF" w:rsidRPr="007439DF">
              <w:rPr>
                <w:rFonts w:asciiTheme="majorBidi" w:hAnsiTheme="majorBidi" w:cstheme="majorBidi"/>
              </w:rPr>
              <w:t>20</w:t>
            </w:r>
          </w:p>
        </w:tc>
      </w:tr>
      <w:tr w:rsidR="00323963" w14:paraId="41288919" w14:textId="77777777" w:rsidTr="00BD67BE">
        <w:tc>
          <w:tcPr>
            <w:tcW w:w="5665" w:type="dxa"/>
            <w:tcBorders>
              <w:bottom w:val="single" w:sz="4" w:space="0" w:color="auto"/>
            </w:tcBorders>
          </w:tcPr>
          <w:p w14:paraId="6BBCC83E" w14:textId="77777777" w:rsidR="00323963" w:rsidRPr="007439DF" w:rsidRDefault="00323963" w:rsidP="00BD67BE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7439DF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45AE324" w14:textId="26203850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7439DF" w:rsidRPr="007439DF">
              <w:rPr>
                <w:rFonts w:asciiTheme="majorBidi" w:hAnsiTheme="majorBidi" w:cstheme="majorBidi"/>
              </w:rPr>
              <w:t>68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DC8B637" w14:textId="3EB8D076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4</w:t>
            </w:r>
            <w:r w:rsidR="007439DF" w:rsidRPr="007439DF">
              <w:rPr>
                <w:rFonts w:asciiTheme="majorBidi" w:hAnsiTheme="majorBidi" w:cstheme="majorBidi"/>
              </w:rPr>
              <w:t>65</w:t>
            </w:r>
            <w:r w:rsidR="007439DF">
              <w:rPr>
                <w:rFonts w:asciiTheme="majorBidi" w:hAnsiTheme="majorBidi" w:cstheme="majorBidi"/>
              </w:rPr>
              <w:t>-</w:t>
            </w:r>
            <w:r w:rsidRPr="007439DF">
              <w:rPr>
                <w:rFonts w:asciiTheme="majorBidi" w:hAnsiTheme="majorBidi" w:cstheme="majorBidi"/>
              </w:rPr>
              <w:t>1.0</w:t>
            </w:r>
            <w:r w:rsidR="007439DF" w:rsidRPr="007439DF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48034987" w14:textId="1B808D95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7439DF" w:rsidRPr="007439DF">
              <w:rPr>
                <w:rFonts w:asciiTheme="majorBidi" w:hAnsiTheme="majorBidi" w:cstheme="majorBidi"/>
              </w:rPr>
              <w:t>060</w:t>
            </w:r>
          </w:p>
        </w:tc>
      </w:tr>
      <w:tr w:rsidR="00323963" w14:paraId="2115D831" w14:textId="77777777" w:rsidTr="00BD67BE">
        <w:tc>
          <w:tcPr>
            <w:tcW w:w="5665" w:type="dxa"/>
            <w:tcBorders>
              <w:bottom w:val="nil"/>
            </w:tcBorders>
          </w:tcPr>
          <w:p w14:paraId="4B2061BE" w14:textId="77777777" w:rsidR="00323963" w:rsidRPr="003C68B4" w:rsidRDefault="00323963" w:rsidP="00BD67BE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Pr="003C68B4">
              <w:rPr>
                <w:rFonts w:asciiTheme="majorBidi" w:hAnsiTheme="majorBidi" w:cstheme="majorBidi"/>
                <w:b/>
                <w:bCs/>
              </w:rPr>
              <w:t>ource of admission</w:t>
            </w:r>
          </w:p>
        </w:tc>
        <w:tc>
          <w:tcPr>
            <w:tcW w:w="990" w:type="dxa"/>
            <w:tcBorders>
              <w:bottom w:val="nil"/>
            </w:tcBorders>
          </w:tcPr>
          <w:p w14:paraId="345291D0" w14:textId="77777777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5EB09F98" w14:textId="77777777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895" w:type="dxa"/>
            <w:tcBorders>
              <w:bottom w:val="nil"/>
            </w:tcBorders>
          </w:tcPr>
          <w:p w14:paraId="38E76B8D" w14:textId="77777777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323963" w14:paraId="3F9E0D28" w14:textId="77777777" w:rsidTr="00BD67BE">
        <w:tc>
          <w:tcPr>
            <w:tcW w:w="5665" w:type="dxa"/>
            <w:tcBorders>
              <w:top w:val="nil"/>
              <w:bottom w:val="nil"/>
            </w:tcBorders>
          </w:tcPr>
          <w:p w14:paraId="5E138CB7" w14:textId="77777777" w:rsidR="00323963" w:rsidRPr="007439DF" w:rsidRDefault="00323963" w:rsidP="00BD67BE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7439DF">
              <w:t>Emergency Departmen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F0A3C2C" w14:textId="1F5D52B8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7439DF" w:rsidRPr="007439DF">
              <w:rPr>
                <w:rFonts w:asciiTheme="majorBidi" w:hAnsiTheme="majorBidi" w:cstheme="majorBidi"/>
              </w:rPr>
              <w:t>55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6B328D8" w14:textId="28936ECB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7439DF" w:rsidRPr="007439DF">
              <w:rPr>
                <w:rFonts w:asciiTheme="majorBidi" w:hAnsiTheme="majorBidi" w:cstheme="majorBidi"/>
              </w:rPr>
              <w:t>374</w:t>
            </w:r>
            <w:r w:rsidR="007439DF">
              <w:rPr>
                <w:rFonts w:asciiTheme="majorBidi" w:hAnsiTheme="majorBidi" w:cstheme="majorBidi"/>
              </w:rPr>
              <w:t>-</w:t>
            </w:r>
            <w:r w:rsidRPr="007439DF">
              <w:rPr>
                <w:rFonts w:asciiTheme="majorBidi" w:hAnsiTheme="majorBidi" w:cstheme="majorBidi"/>
              </w:rPr>
              <w:t>0.</w:t>
            </w:r>
            <w:r w:rsidR="007439DF" w:rsidRPr="007439DF">
              <w:rPr>
                <w:rFonts w:asciiTheme="majorBidi" w:hAnsiTheme="majorBidi" w:cstheme="majorBidi"/>
              </w:rPr>
              <w:t>822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1232BD8A" w14:textId="5E02439C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00</w:t>
            </w:r>
            <w:r w:rsidR="007439DF" w:rsidRPr="007439DF">
              <w:rPr>
                <w:rFonts w:asciiTheme="majorBidi" w:hAnsiTheme="majorBidi" w:cstheme="majorBidi"/>
              </w:rPr>
              <w:t>3</w:t>
            </w:r>
          </w:p>
        </w:tc>
      </w:tr>
      <w:tr w:rsidR="00323963" w14:paraId="42133A3F" w14:textId="77777777" w:rsidTr="00BD67BE">
        <w:tc>
          <w:tcPr>
            <w:tcW w:w="5665" w:type="dxa"/>
            <w:tcBorders>
              <w:top w:val="nil"/>
              <w:bottom w:val="nil"/>
            </w:tcBorders>
          </w:tcPr>
          <w:p w14:paraId="2D6B8FF3" w14:textId="77777777" w:rsidR="00323963" w:rsidRPr="007439DF" w:rsidRDefault="00323963" w:rsidP="00BD67BE">
            <w:pPr>
              <w:spacing w:line="240" w:lineRule="auto"/>
              <w:contextualSpacing/>
            </w:pPr>
            <w:r w:rsidRPr="007439DF">
              <w:t>Operating theater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27E1DA5" w14:textId="220240D7" w:rsidR="00323963" w:rsidRPr="007439DF" w:rsidRDefault="000D61CF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1</w:t>
            </w:r>
            <w:r w:rsidR="00323963" w:rsidRPr="007439DF">
              <w:rPr>
                <w:rFonts w:asciiTheme="majorBidi" w:hAnsiTheme="majorBidi" w:cstheme="majorBidi"/>
              </w:rPr>
              <w:t>.</w:t>
            </w:r>
            <w:r w:rsidRPr="007439DF">
              <w:rPr>
                <w:rFonts w:asciiTheme="majorBidi" w:hAnsiTheme="majorBidi" w:cstheme="majorBidi"/>
              </w:rPr>
              <w:t>30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B43F78B" w14:textId="7962CCA9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0D61CF" w:rsidRPr="007439DF">
              <w:rPr>
                <w:rFonts w:asciiTheme="majorBidi" w:hAnsiTheme="majorBidi" w:cstheme="majorBidi"/>
              </w:rPr>
              <w:t>805</w:t>
            </w:r>
            <w:r w:rsidR="007439DF">
              <w:rPr>
                <w:rFonts w:asciiTheme="majorBidi" w:hAnsiTheme="majorBidi" w:cstheme="majorBidi"/>
              </w:rPr>
              <w:t>-</w:t>
            </w:r>
            <w:r w:rsidR="000D61CF" w:rsidRPr="007439DF">
              <w:rPr>
                <w:rFonts w:asciiTheme="majorBidi" w:hAnsiTheme="majorBidi" w:cstheme="majorBidi"/>
              </w:rPr>
              <w:t>2</w:t>
            </w:r>
            <w:r w:rsidRPr="007439DF">
              <w:rPr>
                <w:rFonts w:asciiTheme="majorBidi" w:hAnsiTheme="majorBidi" w:cstheme="majorBidi"/>
              </w:rPr>
              <w:t>.</w:t>
            </w:r>
            <w:r w:rsidR="000D61CF" w:rsidRPr="007439DF">
              <w:rPr>
                <w:rFonts w:asciiTheme="majorBidi" w:hAnsiTheme="majorBidi" w:cstheme="majorBidi"/>
              </w:rPr>
              <w:t>098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497C569A" w14:textId="103A4ED9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7023CC" w:rsidRPr="007439DF">
              <w:rPr>
                <w:rFonts w:asciiTheme="majorBidi" w:hAnsiTheme="majorBidi" w:cstheme="majorBidi"/>
              </w:rPr>
              <w:t>280</w:t>
            </w:r>
          </w:p>
        </w:tc>
      </w:tr>
      <w:tr w:rsidR="00323963" w14:paraId="5A865ECF" w14:textId="77777777" w:rsidTr="00BD67BE">
        <w:tc>
          <w:tcPr>
            <w:tcW w:w="5665" w:type="dxa"/>
            <w:tcBorders>
              <w:top w:val="nil"/>
              <w:bottom w:val="nil"/>
            </w:tcBorders>
          </w:tcPr>
          <w:p w14:paraId="76AE56BA" w14:textId="77777777" w:rsidR="00323963" w:rsidRPr="007439DF" w:rsidRDefault="00323963" w:rsidP="00BD67BE">
            <w:pPr>
              <w:spacing w:line="240" w:lineRule="auto"/>
              <w:contextualSpacing/>
            </w:pPr>
            <w:r w:rsidRPr="007439DF">
              <w:t xml:space="preserve">Ward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9422797" w14:textId="51CA870D" w:rsidR="00323963" w:rsidRPr="007439DF" w:rsidRDefault="000D61CF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5.</w:t>
            </w:r>
            <w:r w:rsidR="007439DF" w:rsidRPr="007439DF">
              <w:rPr>
                <w:rFonts w:asciiTheme="majorBidi" w:hAnsiTheme="majorBidi" w:cstheme="majorBidi"/>
              </w:rPr>
              <w:t>03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9F595D0" w14:textId="1EDA80E7" w:rsidR="00323963" w:rsidRPr="007439DF" w:rsidRDefault="000D61CF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3.</w:t>
            </w:r>
            <w:r w:rsidR="007439DF" w:rsidRPr="007439DF">
              <w:rPr>
                <w:rFonts w:asciiTheme="majorBidi" w:hAnsiTheme="majorBidi" w:cstheme="majorBidi"/>
              </w:rPr>
              <w:t>000</w:t>
            </w:r>
            <w:r w:rsidR="007439DF">
              <w:rPr>
                <w:rFonts w:asciiTheme="majorBidi" w:hAnsiTheme="majorBidi" w:cstheme="majorBidi"/>
              </w:rPr>
              <w:t>-</w:t>
            </w:r>
            <w:r w:rsidR="007439DF" w:rsidRPr="007439DF">
              <w:rPr>
                <w:rFonts w:asciiTheme="majorBidi" w:hAnsiTheme="majorBidi" w:cstheme="majorBidi"/>
              </w:rPr>
              <w:t>8.462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D810AC0" w14:textId="77777777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&lt;0.001</w:t>
            </w:r>
          </w:p>
        </w:tc>
      </w:tr>
      <w:tr w:rsidR="00323963" w14:paraId="01DE56AF" w14:textId="77777777" w:rsidTr="00BD67BE">
        <w:tc>
          <w:tcPr>
            <w:tcW w:w="5665" w:type="dxa"/>
            <w:tcBorders>
              <w:top w:val="nil"/>
              <w:bottom w:val="single" w:sz="4" w:space="0" w:color="auto"/>
            </w:tcBorders>
          </w:tcPr>
          <w:p w14:paraId="6FF01D2A" w14:textId="77777777" w:rsidR="00323963" w:rsidRPr="007439DF" w:rsidRDefault="00323963" w:rsidP="00BD67BE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7439DF">
              <w:t>Transfer from ICU/HDU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99BB8A9" w14:textId="4E532CA6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1.</w:t>
            </w:r>
            <w:r w:rsidR="007439DF" w:rsidRPr="007439DF">
              <w:rPr>
                <w:rFonts w:asciiTheme="majorBidi" w:hAnsiTheme="majorBidi" w:cstheme="majorBidi"/>
              </w:rPr>
              <w:t>392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6081486" w14:textId="574FB94F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7439DF" w:rsidRPr="007439DF">
              <w:rPr>
                <w:rFonts w:asciiTheme="majorBidi" w:hAnsiTheme="majorBidi" w:cstheme="majorBidi"/>
              </w:rPr>
              <w:t>629</w:t>
            </w:r>
            <w:r w:rsidR="007439DF">
              <w:rPr>
                <w:rFonts w:asciiTheme="majorBidi" w:hAnsiTheme="majorBidi" w:cstheme="majorBidi"/>
              </w:rPr>
              <w:t>-</w:t>
            </w:r>
            <w:r w:rsidR="007439DF" w:rsidRPr="007439DF">
              <w:rPr>
                <w:rFonts w:asciiTheme="majorBidi" w:hAnsiTheme="majorBidi" w:cstheme="majorBidi"/>
              </w:rPr>
              <w:t>3.085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4F080616" w14:textId="255847FE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7439DF" w:rsidRPr="007439DF">
              <w:rPr>
                <w:rFonts w:asciiTheme="majorBidi" w:hAnsiTheme="majorBidi" w:cstheme="majorBidi"/>
              </w:rPr>
              <w:t>416</w:t>
            </w:r>
          </w:p>
        </w:tc>
      </w:tr>
      <w:tr w:rsidR="00323963" w14:paraId="6B24E812" w14:textId="77777777" w:rsidTr="00BD67BE">
        <w:tc>
          <w:tcPr>
            <w:tcW w:w="5665" w:type="dxa"/>
            <w:tcBorders>
              <w:bottom w:val="nil"/>
            </w:tcBorders>
          </w:tcPr>
          <w:p w14:paraId="49B01F23" w14:textId="77777777" w:rsidR="00323963" w:rsidRPr="003C68B4" w:rsidRDefault="00323963" w:rsidP="00BD67BE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3C68B4">
              <w:rPr>
                <w:rFonts w:asciiTheme="majorBidi" w:hAnsiTheme="majorBidi" w:cstheme="majorBidi"/>
                <w:b/>
                <w:bCs/>
              </w:rPr>
              <w:t>Route to admission</w:t>
            </w:r>
          </w:p>
        </w:tc>
        <w:tc>
          <w:tcPr>
            <w:tcW w:w="990" w:type="dxa"/>
            <w:tcBorders>
              <w:bottom w:val="nil"/>
            </w:tcBorders>
          </w:tcPr>
          <w:p w14:paraId="04A757F7" w14:textId="77777777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22E64578" w14:textId="77777777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895" w:type="dxa"/>
            <w:tcBorders>
              <w:bottom w:val="nil"/>
            </w:tcBorders>
          </w:tcPr>
          <w:p w14:paraId="7703E2E8" w14:textId="77777777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323963" w14:paraId="16AA11B3" w14:textId="77777777" w:rsidTr="00BD67BE">
        <w:tc>
          <w:tcPr>
            <w:tcW w:w="5665" w:type="dxa"/>
            <w:tcBorders>
              <w:top w:val="nil"/>
              <w:bottom w:val="nil"/>
            </w:tcBorders>
          </w:tcPr>
          <w:p w14:paraId="01E7FC3E" w14:textId="77777777" w:rsidR="00323963" w:rsidRDefault="00323963" w:rsidP="00BD67BE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st-operative (vs non-operative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C49A2F" w14:textId="1F89672B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7439DF" w:rsidRPr="007439DF">
              <w:rPr>
                <w:rFonts w:asciiTheme="majorBidi" w:hAnsiTheme="majorBidi" w:cstheme="majorBidi"/>
              </w:rPr>
              <w:t>73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05BD7BE" w14:textId="7461FACE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7439DF" w:rsidRPr="007439DF">
              <w:rPr>
                <w:rFonts w:asciiTheme="majorBidi" w:hAnsiTheme="majorBidi" w:cstheme="majorBidi"/>
              </w:rPr>
              <w:t>489</w:t>
            </w:r>
            <w:r w:rsidR="007439DF">
              <w:rPr>
                <w:rFonts w:asciiTheme="majorBidi" w:hAnsiTheme="majorBidi" w:cstheme="majorBidi"/>
              </w:rPr>
              <w:t>-</w:t>
            </w:r>
            <w:r w:rsidRPr="007439DF">
              <w:rPr>
                <w:rFonts w:asciiTheme="majorBidi" w:hAnsiTheme="majorBidi" w:cstheme="majorBidi"/>
              </w:rPr>
              <w:t>1.</w:t>
            </w:r>
            <w:r w:rsidR="007439DF" w:rsidRPr="007439DF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5E705642" w14:textId="5DD864D6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7439DF" w:rsidRPr="007439DF">
              <w:rPr>
                <w:rFonts w:asciiTheme="majorBidi" w:hAnsiTheme="majorBidi" w:cstheme="majorBidi"/>
              </w:rPr>
              <w:t>139</w:t>
            </w:r>
          </w:p>
        </w:tc>
      </w:tr>
      <w:tr w:rsidR="00323963" w14:paraId="73FB6905" w14:textId="77777777" w:rsidTr="005B4285">
        <w:tc>
          <w:tcPr>
            <w:tcW w:w="5665" w:type="dxa"/>
            <w:tcBorders>
              <w:top w:val="nil"/>
              <w:bottom w:val="single" w:sz="4" w:space="0" w:color="auto"/>
            </w:tcBorders>
          </w:tcPr>
          <w:p w14:paraId="1575BB39" w14:textId="77777777" w:rsidR="00323963" w:rsidRDefault="00323963" w:rsidP="00BD67BE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mergency surgical (vs elective surgical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09C4037" w14:textId="15CC67CE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7439DF" w:rsidRPr="007439DF">
              <w:rPr>
                <w:rFonts w:asciiTheme="majorBidi" w:hAnsiTheme="majorBidi" w:cstheme="majorBidi"/>
              </w:rPr>
              <w:t>750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55854E5" w14:textId="67178784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7439DF" w:rsidRPr="007439DF">
              <w:rPr>
                <w:rFonts w:asciiTheme="majorBidi" w:hAnsiTheme="majorBidi" w:cstheme="majorBidi"/>
              </w:rPr>
              <w:t>378</w:t>
            </w:r>
            <w:r w:rsidR="007439DF">
              <w:rPr>
                <w:rFonts w:asciiTheme="majorBidi" w:hAnsiTheme="majorBidi" w:cstheme="majorBidi"/>
              </w:rPr>
              <w:t>-</w:t>
            </w:r>
            <w:r w:rsidRPr="007439DF">
              <w:rPr>
                <w:rFonts w:asciiTheme="majorBidi" w:hAnsiTheme="majorBidi" w:cstheme="majorBidi"/>
              </w:rPr>
              <w:t>1.</w:t>
            </w:r>
            <w:r w:rsidR="007439DF" w:rsidRPr="007439DF">
              <w:rPr>
                <w:rFonts w:asciiTheme="majorBidi" w:hAnsiTheme="majorBidi" w:cstheme="majorBidi"/>
              </w:rPr>
              <w:t>487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08BDCA02" w14:textId="73660270" w:rsidR="00323963" w:rsidRPr="007439DF" w:rsidRDefault="00323963" w:rsidP="00BD67B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7439DF" w:rsidRPr="007439DF">
              <w:rPr>
                <w:rFonts w:asciiTheme="majorBidi" w:hAnsiTheme="majorBidi" w:cstheme="majorBidi"/>
              </w:rPr>
              <w:t>410</w:t>
            </w:r>
          </w:p>
        </w:tc>
      </w:tr>
      <w:tr w:rsidR="005B4285" w14:paraId="7B2F04E5" w14:textId="77777777" w:rsidTr="005B4285">
        <w:tc>
          <w:tcPr>
            <w:tcW w:w="5665" w:type="dxa"/>
            <w:tcBorders>
              <w:bottom w:val="nil"/>
            </w:tcBorders>
          </w:tcPr>
          <w:p w14:paraId="7988AFD3" w14:textId="04B9435A" w:rsidR="005B4285" w:rsidRPr="003C68B4" w:rsidRDefault="005B4285" w:rsidP="005B4285">
            <w:pPr>
              <w:spacing w:after="0" w:line="24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b/>
              </w:rPr>
              <w:t>SNOMED CT primary disorders reported at admission</w:t>
            </w:r>
          </w:p>
        </w:tc>
        <w:tc>
          <w:tcPr>
            <w:tcW w:w="990" w:type="dxa"/>
            <w:tcBorders>
              <w:bottom w:val="nil"/>
            </w:tcBorders>
          </w:tcPr>
          <w:p w14:paraId="0BCE28F1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7F055F9E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5" w:type="dxa"/>
            <w:tcBorders>
              <w:bottom w:val="nil"/>
            </w:tcBorders>
          </w:tcPr>
          <w:p w14:paraId="0C3227D6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B4285" w14:paraId="7A41CC0E" w14:textId="77777777" w:rsidTr="005B4285">
        <w:tc>
          <w:tcPr>
            <w:tcW w:w="5665" w:type="dxa"/>
            <w:tcBorders>
              <w:top w:val="nil"/>
              <w:bottom w:val="single" w:sz="4" w:space="0" w:color="auto"/>
            </w:tcBorders>
          </w:tcPr>
          <w:p w14:paraId="61CFD1F2" w14:textId="77777777" w:rsidR="005B4285" w:rsidRPr="005B4285" w:rsidRDefault="005B4285" w:rsidP="005B4285">
            <w:pPr>
              <w:spacing w:line="240" w:lineRule="auto"/>
              <w:contextualSpacing/>
            </w:pPr>
            <w:r w:rsidRPr="005B4285">
              <w:t>Respiratory failure</w:t>
            </w:r>
          </w:p>
          <w:p w14:paraId="7CB62E6A" w14:textId="77777777" w:rsidR="005B4285" w:rsidRPr="005B4285" w:rsidRDefault="005B4285" w:rsidP="005B4285">
            <w:pPr>
              <w:spacing w:line="240" w:lineRule="auto"/>
              <w:contextualSpacing/>
            </w:pPr>
            <w:r w:rsidRPr="005B4285">
              <w:t>Major head injury</w:t>
            </w:r>
          </w:p>
          <w:p w14:paraId="741FA239" w14:textId="77777777" w:rsidR="005B4285" w:rsidRPr="005B4285" w:rsidRDefault="005B4285" w:rsidP="005B4285">
            <w:pPr>
              <w:spacing w:line="240" w:lineRule="auto"/>
              <w:contextualSpacing/>
            </w:pPr>
            <w:r w:rsidRPr="005B4285">
              <w:t>Sepsis/septic shock</w:t>
            </w:r>
          </w:p>
          <w:p w14:paraId="7C9F5F83" w14:textId="77777777" w:rsidR="005B4285" w:rsidRPr="005B4285" w:rsidRDefault="005B4285" w:rsidP="005B4285">
            <w:pPr>
              <w:spacing w:line="240" w:lineRule="auto"/>
              <w:contextualSpacing/>
            </w:pPr>
            <w:r w:rsidRPr="005B4285">
              <w:t xml:space="preserve">Aspiration pneumonia </w:t>
            </w:r>
          </w:p>
          <w:p w14:paraId="092019B5" w14:textId="099488A8" w:rsidR="005B4285" w:rsidRPr="005B4285" w:rsidRDefault="005B4285" w:rsidP="005B4285">
            <w:pPr>
              <w:spacing w:line="240" w:lineRule="auto"/>
              <w:contextualSpacing/>
            </w:pPr>
            <w:r w:rsidRPr="005B4285">
              <w:t>Acute renal failure</w:t>
            </w:r>
          </w:p>
          <w:p w14:paraId="2700C639" w14:textId="380A0099" w:rsidR="005B4285" w:rsidRPr="005B4285" w:rsidRDefault="005B4285" w:rsidP="005B4285">
            <w:pPr>
              <w:spacing w:line="240" w:lineRule="auto"/>
              <w:contextualSpacing/>
            </w:pPr>
            <w:r w:rsidRPr="005B4285">
              <w:t>Hospital acquired pneumonia</w:t>
            </w:r>
          </w:p>
          <w:p w14:paraId="64FDF750" w14:textId="1E43B844" w:rsidR="005B4285" w:rsidRPr="005B4285" w:rsidRDefault="005B4285" w:rsidP="005B4285">
            <w:pPr>
              <w:spacing w:line="240" w:lineRule="auto"/>
              <w:contextualSpacing/>
            </w:pPr>
            <w:r w:rsidRPr="005B4285">
              <w:t>Pulmonary edema</w:t>
            </w:r>
          </w:p>
          <w:p w14:paraId="7E059771" w14:textId="77777777" w:rsidR="005B4285" w:rsidRPr="005B4285" w:rsidRDefault="005B4285" w:rsidP="005B4285">
            <w:pPr>
              <w:spacing w:line="240" w:lineRule="auto"/>
              <w:contextualSpacing/>
            </w:pPr>
            <w:r w:rsidRPr="005B4285">
              <w:t>Moderate head injury</w:t>
            </w:r>
          </w:p>
          <w:p w14:paraId="378FD305" w14:textId="77777777" w:rsidR="005B4285" w:rsidRPr="005B4285" w:rsidRDefault="005B4285" w:rsidP="005B4285">
            <w:pPr>
              <w:spacing w:line="240" w:lineRule="auto"/>
              <w:contextualSpacing/>
            </w:pPr>
            <w:r w:rsidRPr="005B4285">
              <w:t xml:space="preserve">Diffuse axonal brain injury </w:t>
            </w:r>
          </w:p>
          <w:p w14:paraId="001649D6" w14:textId="239F4228" w:rsidR="005B4285" w:rsidRPr="005B4285" w:rsidRDefault="005B4285" w:rsidP="005B4285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5B4285">
              <w:t xml:space="preserve">Hemorrhagic shock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A2D03CA" w14:textId="3E642AC0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1.</w:t>
            </w:r>
            <w:r w:rsidR="006E21EB" w:rsidRPr="007439DF">
              <w:t>747</w:t>
            </w:r>
          </w:p>
          <w:p w14:paraId="6BF74129" w14:textId="38F49358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6E21EB" w:rsidRPr="007439DF">
              <w:t>409</w:t>
            </w:r>
          </w:p>
          <w:p w14:paraId="078BA780" w14:textId="7A22A293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3.</w:t>
            </w:r>
            <w:r w:rsidR="006E21EB" w:rsidRPr="007439DF">
              <w:t>968</w:t>
            </w:r>
          </w:p>
          <w:p w14:paraId="13A598AB" w14:textId="6C7C4C3E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597</w:t>
            </w:r>
          </w:p>
          <w:p w14:paraId="2C13A95C" w14:textId="70248443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1.</w:t>
            </w:r>
            <w:r w:rsidR="00D445AA" w:rsidRPr="007439DF">
              <w:t>313</w:t>
            </w:r>
          </w:p>
          <w:p w14:paraId="52DE9051" w14:textId="454AB255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1</w:t>
            </w:r>
            <w:r w:rsidR="00D445AA" w:rsidRPr="007439DF">
              <w:t>.174</w:t>
            </w:r>
          </w:p>
          <w:p w14:paraId="3F53561B" w14:textId="3E74CB19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7</w:t>
            </w:r>
            <w:r w:rsidR="00D445AA" w:rsidRPr="007439DF">
              <w:t>59</w:t>
            </w:r>
          </w:p>
          <w:p w14:paraId="5C783A5C" w14:textId="754A9D68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314</w:t>
            </w:r>
          </w:p>
          <w:p w14:paraId="0B63D5EF" w14:textId="697423DB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3</w:t>
            </w:r>
            <w:r w:rsidR="00D445AA" w:rsidRPr="007439DF">
              <w:t>16</w:t>
            </w:r>
          </w:p>
          <w:p w14:paraId="721B4040" w14:textId="6E92D453" w:rsidR="005B4285" w:rsidRPr="007439DF" w:rsidRDefault="00D445AA" w:rsidP="005B4285">
            <w:pPr>
              <w:spacing w:after="0" w:line="240" w:lineRule="auto"/>
              <w:jc w:val="center"/>
            </w:pPr>
            <w:r w:rsidRPr="007439DF">
              <w:t>0.982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C3687F0" w14:textId="3AD8C3F9" w:rsidR="005B4285" w:rsidRPr="007439DF" w:rsidRDefault="006E21EB" w:rsidP="005B4285">
            <w:pPr>
              <w:spacing w:after="0" w:line="240" w:lineRule="auto"/>
              <w:jc w:val="center"/>
            </w:pPr>
            <w:r w:rsidRPr="007439DF">
              <w:t>1.119</w:t>
            </w:r>
            <w:r w:rsidR="005B4285" w:rsidRPr="007439DF">
              <w:t>-2.</w:t>
            </w:r>
            <w:r w:rsidRPr="007439DF">
              <w:t>727</w:t>
            </w:r>
          </w:p>
          <w:p w14:paraId="5309F979" w14:textId="5E71FD4D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2</w:t>
            </w:r>
            <w:r w:rsidR="006E21EB" w:rsidRPr="007439DF">
              <w:t>32</w:t>
            </w:r>
            <w:r w:rsidRPr="007439DF">
              <w:t>-0.</w:t>
            </w:r>
            <w:r w:rsidR="006E21EB" w:rsidRPr="007439DF">
              <w:t>698</w:t>
            </w:r>
          </w:p>
          <w:p w14:paraId="40B47764" w14:textId="6655BF38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2.</w:t>
            </w:r>
            <w:r w:rsidR="006E21EB" w:rsidRPr="007439DF">
              <w:t>239</w:t>
            </w:r>
            <w:r w:rsidRPr="007439DF">
              <w:t>-</w:t>
            </w:r>
            <w:r w:rsidR="006E21EB" w:rsidRPr="007439DF">
              <w:t>7.201</w:t>
            </w:r>
          </w:p>
          <w:p w14:paraId="66550866" w14:textId="660F114B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3</w:t>
            </w:r>
            <w:r w:rsidR="00D445AA" w:rsidRPr="007439DF">
              <w:t>13</w:t>
            </w:r>
            <w:r w:rsidRPr="007439DF">
              <w:t>-1.0</w:t>
            </w:r>
            <w:r w:rsidR="00D445AA" w:rsidRPr="007439DF">
              <w:t>92</w:t>
            </w:r>
          </w:p>
          <w:p w14:paraId="2F2F55F9" w14:textId="181D8396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6</w:t>
            </w:r>
            <w:r w:rsidR="00D445AA" w:rsidRPr="007439DF">
              <w:t>49</w:t>
            </w:r>
            <w:r w:rsidRPr="007439DF">
              <w:t>-</w:t>
            </w:r>
            <w:r w:rsidR="00D445AA" w:rsidRPr="007439DF">
              <w:t>2.628</w:t>
            </w:r>
          </w:p>
          <w:p w14:paraId="67301F6C" w14:textId="3348EEF8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5</w:t>
            </w:r>
            <w:r w:rsidR="00D445AA" w:rsidRPr="007439DF">
              <w:t>63</w:t>
            </w:r>
            <w:r w:rsidRPr="007439DF">
              <w:t>-2.4</w:t>
            </w:r>
            <w:r w:rsidR="00D445AA" w:rsidRPr="007439DF">
              <w:t>07</w:t>
            </w:r>
          </w:p>
          <w:p w14:paraId="3C32616E" w14:textId="30F00862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3</w:t>
            </w:r>
            <w:r w:rsidR="00D445AA" w:rsidRPr="007439DF">
              <w:t>23</w:t>
            </w:r>
            <w:r w:rsidRPr="007439DF">
              <w:t>-1.6</w:t>
            </w:r>
            <w:r w:rsidR="00D445AA" w:rsidRPr="007439DF">
              <w:t>60</w:t>
            </w:r>
          </w:p>
          <w:p w14:paraId="210D31A2" w14:textId="0B748B9D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1</w:t>
            </w:r>
            <w:r w:rsidR="00D445AA" w:rsidRPr="007439DF">
              <w:t>03</w:t>
            </w:r>
            <w:r w:rsidRPr="007439DF">
              <w:t>-</w:t>
            </w:r>
            <w:r w:rsidR="00D445AA" w:rsidRPr="007439DF">
              <w:t>0.786</w:t>
            </w:r>
          </w:p>
          <w:p w14:paraId="1235D9EA" w14:textId="00900802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1</w:t>
            </w:r>
            <w:r w:rsidR="00D445AA" w:rsidRPr="007439DF">
              <w:t>04</w:t>
            </w:r>
            <w:r w:rsidRPr="007439DF">
              <w:t>-0.</w:t>
            </w:r>
            <w:r w:rsidR="00D445AA" w:rsidRPr="007439DF">
              <w:t>786</w:t>
            </w:r>
          </w:p>
          <w:p w14:paraId="1A7CC938" w14:textId="62506258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362</w:t>
            </w:r>
            <w:r w:rsidRPr="007439DF">
              <w:t>-</w:t>
            </w:r>
            <w:r w:rsidR="00D445AA" w:rsidRPr="007439DF">
              <w:t>2.510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019A5B1C" w14:textId="33E4D443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0</w:t>
            </w:r>
            <w:r w:rsidR="006E21EB" w:rsidRPr="007439DF">
              <w:t>13</w:t>
            </w:r>
          </w:p>
          <w:p w14:paraId="19A5EA89" w14:textId="21F84BF6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0</w:t>
            </w:r>
            <w:r w:rsidR="006E21EB" w:rsidRPr="007439DF">
              <w:t>01</w:t>
            </w:r>
          </w:p>
          <w:p w14:paraId="0D234771" w14:textId="7C812BC4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&lt;0.001</w:t>
            </w:r>
          </w:p>
          <w:p w14:paraId="1D786579" w14:textId="2EEA7CC7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104</w:t>
            </w:r>
          </w:p>
          <w:p w14:paraId="24E12AF0" w14:textId="69192587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442</w:t>
            </w:r>
          </w:p>
          <w:p w14:paraId="2ED9A39E" w14:textId="61129EE8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6</w:t>
            </w:r>
            <w:r w:rsidR="00D445AA" w:rsidRPr="007439DF">
              <w:t>61</w:t>
            </w:r>
          </w:p>
          <w:p w14:paraId="6E66BF9F" w14:textId="06BA91C5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505</w:t>
            </w:r>
          </w:p>
          <w:p w14:paraId="778C9ADB" w14:textId="7CB04997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022</w:t>
            </w:r>
          </w:p>
          <w:p w14:paraId="681DB66C" w14:textId="458CD3D8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0</w:t>
            </w:r>
            <w:r w:rsidR="00D445AA" w:rsidRPr="007439DF">
              <w:t>22</w:t>
            </w:r>
          </w:p>
          <w:p w14:paraId="40403519" w14:textId="37D6263F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972</w:t>
            </w:r>
          </w:p>
        </w:tc>
      </w:tr>
      <w:tr w:rsidR="005B4285" w14:paraId="1A3FDEBA" w14:textId="77777777" w:rsidTr="005B4285">
        <w:tc>
          <w:tcPr>
            <w:tcW w:w="5665" w:type="dxa"/>
            <w:tcBorders>
              <w:top w:val="single" w:sz="4" w:space="0" w:color="auto"/>
              <w:bottom w:val="nil"/>
            </w:tcBorders>
          </w:tcPr>
          <w:p w14:paraId="4E9E6182" w14:textId="09DCB41D" w:rsidR="005B4285" w:rsidRPr="005B4285" w:rsidRDefault="005B4285" w:rsidP="005B4285">
            <w:pPr>
              <w:spacing w:line="240" w:lineRule="auto"/>
              <w:contextualSpacing/>
            </w:pPr>
            <w:r w:rsidRPr="005B4285">
              <w:rPr>
                <w:b/>
              </w:rPr>
              <w:t>Surgery types at admission in operative patient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2D0F8C73" w14:textId="77777777" w:rsidR="005B4285" w:rsidRPr="007439DF" w:rsidRDefault="005B4285" w:rsidP="005B4285">
            <w:pPr>
              <w:spacing w:after="0" w:line="240" w:lineRule="auto"/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88BD18C" w14:textId="77777777" w:rsidR="005B4285" w:rsidRPr="007439DF" w:rsidRDefault="005B4285" w:rsidP="005B4285">
            <w:pPr>
              <w:spacing w:after="0" w:line="240" w:lineRule="auto"/>
              <w:jc w:val="center"/>
            </w:pP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36F2C36C" w14:textId="77777777" w:rsidR="005B4285" w:rsidRPr="007439DF" w:rsidRDefault="005B4285" w:rsidP="005B4285">
            <w:pPr>
              <w:spacing w:after="0" w:line="240" w:lineRule="auto"/>
              <w:jc w:val="center"/>
            </w:pPr>
          </w:p>
        </w:tc>
      </w:tr>
      <w:tr w:rsidR="005B4285" w14:paraId="1BC5A648" w14:textId="77777777" w:rsidTr="005B4285">
        <w:tc>
          <w:tcPr>
            <w:tcW w:w="5665" w:type="dxa"/>
            <w:tcBorders>
              <w:top w:val="nil"/>
            </w:tcBorders>
          </w:tcPr>
          <w:p w14:paraId="51344232" w14:textId="600727CC" w:rsidR="005B4285" w:rsidRPr="005B4285" w:rsidRDefault="005B4285" w:rsidP="005B4285">
            <w:pPr>
              <w:spacing w:after="0" w:line="240" w:lineRule="auto"/>
            </w:pPr>
            <w:r w:rsidRPr="005B4285">
              <w:t>Evacuation of intracranial hematoma</w:t>
            </w:r>
          </w:p>
          <w:p w14:paraId="5CDC5141" w14:textId="099E83C4" w:rsidR="005B4285" w:rsidRPr="005B4285" w:rsidRDefault="005B4285" w:rsidP="005B4285">
            <w:pPr>
              <w:spacing w:after="0" w:line="240" w:lineRule="auto"/>
            </w:pPr>
            <w:r w:rsidRPr="005B4285">
              <w:t>Craniotomy</w:t>
            </w:r>
          </w:p>
          <w:p w14:paraId="0B260355" w14:textId="3BBC5071" w:rsidR="005B4285" w:rsidRPr="005B4285" w:rsidRDefault="005B4285" w:rsidP="005B4285">
            <w:pPr>
              <w:spacing w:after="0" w:line="240" w:lineRule="auto"/>
            </w:pPr>
            <w:r w:rsidRPr="005B4285">
              <w:t>Laparotomy</w:t>
            </w:r>
          </w:p>
          <w:p w14:paraId="4C5A89C0" w14:textId="4741F5FC" w:rsidR="005B4285" w:rsidRPr="005B4285" w:rsidRDefault="005B4285" w:rsidP="005B4285">
            <w:pPr>
              <w:spacing w:after="0" w:line="240" w:lineRule="auto"/>
            </w:pPr>
            <w:r w:rsidRPr="005B4285">
              <w:t>Ivor Lewis subtotal esophagectomy</w:t>
            </w:r>
          </w:p>
          <w:p w14:paraId="48637B98" w14:textId="37912ACC" w:rsidR="005B4285" w:rsidRPr="005B4285" w:rsidRDefault="005B4285" w:rsidP="005B4285">
            <w:pPr>
              <w:spacing w:after="0" w:line="240" w:lineRule="auto"/>
            </w:pPr>
            <w:r w:rsidRPr="005B4285">
              <w:t>Exploration</w:t>
            </w:r>
          </w:p>
          <w:p w14:paraId="2B893ED3" w14:textId="1413DA30" w:rsidR="005B4285" w:rsidRPr="005B4285" w:rsidRDefault="005B4285" w:rsidP="005B4285">
            <w:pPr>
              <w:spacing w:after="0" w:line="240" w:lineRule="auto"/>
            </w:pPr>
            <w:r w:rsidRPr="005B4285">
              <w:t>Cesarean section</w:t>
            </w:r>
          </w:p>
          <w:p w14:paraId="1F504CE8" w14:textId="2F6B9CBB" w:rsidR="005B4285" w:rsidRPr="005B4285" w:rsidRDefault="005B4285" w:rsidP="005B4285">
            <w:pPr>
              <w:spacing w:after="0" w:line="240" w:lineRule="auto"/>
            </w:pPr>
            <w:r w:rsidRPr="005B4285">
              <w:t>Esophagectomy</w:t>
            </w:r>
          </w:p>
        </w:tc>
        <w:tc>
          <w:tcPr>
            <w:tcW w:w="990" w:type="dxa"/>
            <w:tcBorders>
              <w:top w:val="nil"/>
            </w:tcBorders>
          </w:tcPr>
          <w:p w14:paraId="3CD4E086" w14:textId="670C6E1E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483</w:t>
            </w:r>
          </w:p>
          <w:p w14:paraId="4DB641C8" w14:textId="244198DD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492</w:t>
            </w:r>
          </w:p>
          <w:p w14:paraId="64066BF9" w14:textId="12887482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1.</w:t>
            </w:r>
            <w:r w:rsidR="00D445AA" w:rsidRPr="007439DF">
              <w:t>123</w:t>
            </w:r>
          </w:p>
          <w:p w14:paraId="656912E3" w14:textId="3DBFFAF0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1.</w:t>
            </w:r>
            <w:r w:rsidR="00D445AA" w:rsidRPr="007439DF">
              <w:t>741</w:t>
            </w:r>
          </w:p>
          <w:p w14:paraId="0B0669BB" w14:textId="30385138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3.</w:t>
            </w:r>
            <w:r w:rsidR="00D445AA" w:rsidRPr="007439DF">
              <w:t>529</w:t>
            </w:r>
          </w:p>
          <w:p w14:paraId="1012E78E" w14:textId="691B273E" w:rsidR="005B4285" w:rsidRPr="007439DF" w:rsidRDefault="00D445AA" w:rsidP="005B4285">
            <w:pPr>
              <w:spacing w:after="0" w:line="240" w:lineRule="auto"/>
              <w:jc w:val="center"/>
            </w:pPr>
            <w:r w:rsidRPr="007439DF">
              <w:t>6.332</w:t>
            </w:r>
          </w:p>
          <w:p w14:paraId="66A310C2" w14:textId="7CC90090" w:rsidR="005B4285" w:rsidRPr="007439DF" w:rsidRDefault="00B32AD8" w:rsidP="005B4285">
            <w:pPr>
              <w:spacing w:after="0" w:line="240" w:lineRule="auto"/>
              <w:jc w:val="center"/>
            </w:pPr>
            <w:r w:rsidRPr="007439DF">
              <w:t>5.373</w:t>
            </w:r>
          </w:p>
        </w:tc>
        <w:tc>
          <w:tcPr>
            <w:tcW w:w="1800" w:type="dxa"/>
            <w:tcBorders>
              <w:top w:val="nil"/>
            </w:tcBorders>
          </w:tcPr>
          <w:p w14:paraId="327DA23F" w14:textId="7E99AF23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2</w:t>
            </w:r>
            <w:r w:rsidR="00D445AA" w:rsidRPr="007439DF">
              <w:t>25</w:t>
            </w:r>
            <w:r w:rsidRPr="007439DF">
              <w:t>-</w:t>
            </w:r>
            <w:r w:rsidR="00D445AA" w:rsidRPr="007439DF">
              <w:t>0.972</w:t>
            </w:r>
          </w:p>
          <w:p w14:paraId="18C61C90" w14:textId="4C3EC88C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2</w:t>
            </w:r>
            <w:r w:rsidR="00D445AA" w:rsidRPr="007439DF">
              <w:t>18</w:t>
            </w:r>
            <w:r w:rsidRPr="007439DF">
              <w:t>-1.</w:t>
            </w:r>
            <w:r w:rsidR="00D445AA" w:rsidRPr="007439DF">
              <w:t>027</w:t>
            </w:r>
          </w:p>
          <w:p w14:paraId="03427358" w14:textId="5A8DCC12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434</w:t>
            </w:r>
            <w:r w:rsidRPr="007439DF">
              <w:t>-2.</w:t>
            </w:r>
            <w:r w:rsidR="00D445AA" w:rsidRPr="007439DF">
              <w:t>687</w:t>
            </w:r>
          </w:p>
          <w:p w14:paraId="274F9ED5" w14:textId="29BB773E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301</w:t>
            </w:r>
            <w:r w:rsidRPr="007439DF">
              <w:t>-</w:t>
            </w:r>
            <w:r w:rsidR="00D445AA" w:rsidRPr="007439DF">
              <w:t>10.021</w:t>
            </w:r>
          </w:p>
          <w:p w14:paraId="348D1D23" w14:textId="17B91EE2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546</w:t>
            </w:r>
            <w:r w:rsidRPr="007439DF">
              <w:t>-2</w:t>
            </w:r>
            <w:r w:rsidR="00D445AA" w:rsidRPr="007439DF">
              <w:t>9.000</w:t>
            </w:r>
          </w:p>
          <w:p w14:paraId="24A38455" w14:textId="42FFBE43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729</w:t>
            </w:r>
            <w:r w:rsidRPr="007439DF">
              <w:t>-1</w:t>
            </w:r>
            <w:r w:rsidR="00D445AA" w:rsidRPr="007439DF">
              <w:t>35</w:t>
            </w:r>
            <w:r w:rsidRPr="007439DF">
              <w:t>.</w:t>
            </w:r>
            <w:r w:rsidR="00D445AA" w:rsidRPr="007439DF">
              <w:t>930</w:t>
            </w:r>
          </w:p>
          <w:p w14:paraId="18C6D053" w14:textId="1ADB2F2F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B32AD8" w:rsidRPr="007439DF">
              <w:t>615</w:t>
            </w:r>
            <w:r w:rsidRPr="007439DF">
              <w:t>-</w:t>
            </w:r>
            <w:r w:rsidR="00B32AD8" w:rsidRPr="007439DF">
              <w:t>114</w:t>
            </w:r>
            <w:r w:rsidRPr="007439DF">
              <w:t>.</w:t>
            </w:r>
            <w:r w:rsidR="00B32AD8" w:rsidRPr="007439DF">
              <w:t>702</w:t>
            </w:r>
          </w:p>
        </w:tc>
        <w:tc>
          <w:tcPr>
            <w:tcW w:w="895" w:type="dxa"/>
            <w:tcBorders>
              <w:top w:val="nil"/>
            </w:tcBorders>
          </w:tcPr>
          <w:p w14:paraId="731282DD" w14:textId="2348869D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049</w:t>
            </w:r>
          </w:p>
          <w:p w14:paraId="283343A9" w14:textId="059B6F3E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070</w:t>
            </w:r>
          </w:p>
          <w:p w14:paraId="51B7691C" w14:textId="72F6E910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800</w:t>
            </w:r>
          </w:p>
          <w:p w14:paraId="0448324A" w14:textId="4740FBFA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516</w:t>
            </w:r>
          </w:p>
          <w:p w14:paraId="60BDEF90" w14:textId="1C05B32E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D445AA" w:rsidRPr="007439DF">
              <w:t>188</w:t>
            </w:r>
          </w:p>
          <w:p w14:paraId="719C475E" w14:textId="02562965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1</w:t>
            </w:r>
            <w:r w:rsidR="00B32AD8" w:rsidRPr="007439DF">
              <w:t>26</w:t>
            </w:r>
          </w:p>
          <w:p w14:paraId="1E32BE92" w14:textId="059DB4FA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B32AD8" w:rsidRPr="007439DF">
              <w:t>163</w:t>
            </w:r>
          </w:p>
        </w:tc>
      </w:tr>
      <w:tr w:rsidR="005B4285" w14:paraId="029E1EAB" w14:textId="77777777" w:rsidTr="00BD67BE">
        <w:tc>
          <w:tcPr>
            <w:tcW w:w="5665" w:type="dxa"/>
          </w:tcPr>
          <w:p w14:paraId="709B9CF4" w14:textId="6998FDCC" w:rsidR="005B4285" w:rsidRDefault="005B4285" w:rsidP="005B4285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morbidities</w:t>
            </w:r>
          </w:p>
          <w:p w14:paraId="55DBC252" w14:textId="446AFDDC" w:rsidR="005B4285" w:rsidRPr="005B4285" w:rsidRDefault="005B4285" w:rsidP="005B4285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B4285">
              <w:rPr>
                <w:rFonts w:asciiTheme="majorBidi" w:hAnsiTheme="majorBidi" w:cstheme="majorBidi"/>
              </w:rPr>
              <w:t>Presence of any comorbidi</w:t>
            </w:r>
            <w:r>
              <w:rPr>
                <w:rFonts w:asciiTheme="majorBidi" w:hAnsiTheme="majorBidi" w:cstheme="majorBidi"/>
              </w:rPr>
              <w:t>ty</w:t>
            </w:r>
          </w:p>
          <w:p w14:paraId="0F28E99A" w14:textId="1ECFA325" w:rsidR="005B4285" w:rsidRPr="005B4285" w:rsidRDefault="005B4285" w:rsidP="005B4285">
            <w:pPr>
              <w:spacing w:after="0" w:line="240" w:lineRule="auto"/>
              <w:rPr>
                <w:iCs/>
              </w:rPr>
            </w:pPr>
            <w:r w:rsidRPr="005B4285">
              <w:rPr>
                <w:iCs/>
              </w:rPr>
              <w:t>Hypertension</w:t>
            </w:r>
          </w:p>
          <w:p w14:paraId="2F9663CE" w14:textId="4E24A7C4" w:rsidR="005B4285" w:rsidRPr="005B4285" w:rsidRDefault="005B4285" w:rsidP="005B4285">
            <w:pPr>
              <w:spacing w:after="0" w:line="240" w:lineRule="auto"/>
              <w:rPr>
                <w:iCs/>
              </w:rPr>
            </w:pPr>
            <w:r w:rsidRPr="005B4285">
              <w:rPr>
                <w:iCs/>
              </w:rPr>
              <w:t>Type 2 Diabetes</w:t>
            </w:r>
          </w:p>
          <w:p w14:paraId="377FABC8" w14:textId="313EE7DD" w:rsidR="005B4285" w:rsidRPr="005B4285" w:rsidRDefault="005B4285" w:rsidP="005B4285">
            <w:pPr>
              <w:spacing w:after="0" w:line="240" w:lineRule="auto"/>
              <w:rPr>
                <w:iCs/>
              </w:rPr>
            </w:pPr>
            <w:r w:rsidRPr="005B4285">
              <w:rPr>
                <w:iCs/>
              </w:rPr>
              <w:t xml:space="preserve">Congestive heart failure </w:t>
            </w:r>
          </w:p>
          <w:p w14:paraId="37EDD83F" w14:textId="733A2DE3" w:rsidR="005B4285" w:rsidRPr="005B4285" w:rsidRDefault="005B4285" w:rsidP="005B4285">
            <w:pPr>
              <w:spacing w:after="0" w:line="240" w:lineRule="auto"/>
              <w:rPr>
                <w:iCs/>
              </w:rPr>
            </w:pPr>
            <w:r w:rsidRPr="005B4285">
              <w:rPr>
                <w:iCs/>
              </w:rPr>
              <w:t>Moderate/severe CKD</w:t>
            </w:r>
          </w:p>
          <w:p w14:paraId="3A8DB264" w14:textId="0D74E797" w:rsidR="005B4285" w:rsidRPr="005B4285" w:rsidRDefault="005B4285" w:rsidP="005B4285">
            <w:pPr>
              <w:spacing w:after="0" w:line="240" w:lineRule="auto"/>
              <w:rPr>
                <w:iCs/>
              </w:rPr>
            </w:pPr>
            <w:r w:rsidRPr="005B4285">
              <w:rPr>
                <w:iCs/>
              </w:rPr>
              <w:t>Tuberculosis</w:t>
            </w:r>
          </w:p>
          <w:p w14:paraId="6901876F" w14:textId="11FD14AC" w:rsidR="005B4285" w:rsidRPr="005B4285" w:rsidRDefault="005B4285" w:rsidP="005B4285">
            <w:pPr>
              <w:spacing w:after="0" w:line="240" w:lineRule="auto"/>
              <w:rPr>
                <w:iCs/>
              </w:rPr>
            </w:pPr>
            <w:r w:rsidRPr="005B4285">
              <w:rPr>
                <w:iCs/>
              </w:rPr>
              <w:t>HIV</w:t>
            </w:r>
          </w:p>
          <w:p w14:paraId="1637E467" w14:textId="60BE0094" w:rsidR="005B4285" w:rsidRPr="005B4285" w:rsidRDefault="005B4285" w:rsidP="005B4285">
            <w:pPr>
              <w:spacing w:after="0" w:line="240" w:lineRule="auto"/>
              <w:rPr>
                <w:rFonts w:asciiTheme="majorBidi" w:hAnsiTheme="majorBidi" w:cstheme="majorBidi"/>
                <w:iCs/>
              </w:rPr>
            </w:pPr>
            <w:r w:rsidRPr="005B4285">
              <w:rPr>
                <w:iCs/>
              </w:rPr>
              <w:t>Cardiovascular disease (excluding hypertension)</w:t>
            </w:r>
          </w:p>
        </w:tc>
        <w:tc>
          <w:tcPr>
            <w:tcW w:w="990" w:type="dxa"/>
          </w:tcPr>
          <w:p w14:paraId="0B56393A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27787422" w14:textId="22DD6170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1.</w:t>
            </w:r>
            <w:r w:rsidR="000D61CF" w:rsidRPr="007439DF">
              <w:rPr>
                <w:rFonts w:asciiTheme="majorBidi" w:hAnsiTheme="majorBidi" w:cstheme="majorBidi"/>
              </w:rPr>
              <w:t>1</w:t>
            </w:r>
            <w:r w:rsidRPr="007439DF">
              <w:rPr>
                <w:rFonts w:asciiTheme="majorBidi" w:hAnsiTheme="majorBidi" w:cstheme="majorBidi"/>
              </w:rPr>
              <w:t>1</w:t>
            </w:r>
            <w:r w:rsidR="000D61CF" w:rsidRPr="007439DF">
              <w:rPr>
                <w:rFonts w:asciiTheme="majorBidi" w:hAnsiTheme="majorBidi" w:cstheme="majorBidi"/>
              </w:rPr>
              <w:t>3</w:t>
            </w:r>
          </w:p>
          <w:p w14:paraId="530C0435" w14:textId="5513CE50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6</w:t>
            </w:r>
            <w:r w:rsidR="00424C1E" w:rsidRPr="007439DF">
              <w:t>56</w:t>
            </w:r>
          </w:p>
          <w:p w14:paraId="0F0A4684" w14:textId="762E3FB8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8</w:t>
            </w:r>
            <w:r w:rsidR="00424C1E" w:rsidRPr="007439DF">
              <w:t>60</w:t>
            </w:r>
          </w:p>
          <w:p w14:paraId="183FE097" w14:textId="6EB88B95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2.</w:t>
            </w:r>
            <w:r w:rsidR="00424C1E" w:rsidRPr="007439DF">
              <w:t>540</w:t>
            </w:r>
          </w:p>
          <w:p w14:paraId="6597C1E4" w14:textId="6A9BA9E5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424C1E" w:rsidRPr="007439DF">
              <w:t>727</w:t>
            </w:r>
          </w:p>
          <w:p w14:paraId="09F63B25" w14:textId="348408CF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2.</w:t>
            </w:r>
            <w:r w:rsidR="00424C1E" w:rsidRPr="007439DF">
              <w:t>204</w:t>
            </w:r>
          </w:p>
          <w:p w14:paraId="4647C2D2" w14:textId="71058268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1.</w:t>
            </w:r>
            <w:r w:rsidR="00424C1E" w:rsidRPr="007439DF">
              <w:t>484</w:t>
            </w:r>
          </w:p>
          <w:p w14:paraId="7941FA0A" w14:textId="138D747F" w:rsidR="005B4285" w:rsidRPr="007439DF" w:rsidRDefault="00424C1E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t>1.404</w:t>
            </w:r>
          </w:p>
        </w:tc>
        <w:tc>
          <w:tcPr>
            <w:tcW w:w="1800" w:type="dxa"/>
          </w:tcPr>
          <w:p w14:paraId="36D706E4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20270E38" w14:textId="0E6FC563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8</w:t>
            </w:r>
            <w:r w:rsidR="000D61CF" w:rsidRPr="007439DF">
              <w:rPr>
                <w:rFonts w:asciiTheme="majorBidi" w:hAnsiTheme="majorBidi" w:cstheme="majorBidi"/>
              </w:rPr>
              <w:t>1</w:t>
            </w:r>
            <w:r w:rsidRPr="007439DF">
              <w:rPr>
                <w:rFonts w:asciiTheme="majorBidi" w:hAnsiTheme="majorBidi" w:cstheme="majorBidi"/>
              </w:rPr>
              <w:t>7</w:t>
            </w:r>
            <w:r w:rsidR="007439DF">
              <w:rPr>
                <w:rFonts w:asciiTheme="majorBidi" w:hAnsiTheme="majorBidi" w:cstheme="majorBidi"/>
              </w:rPr>
              <w:t>-</w:t>
            </w:r>
            <w:r w:rsidRPr="007439DF">
              <w:rPr>
                <w:rFonts w:asciiTheme="majorBidi" w:hAnsiTheme="majorBidi" w:cstheme="majorBidi"/>
              </w:rPr>
              <w:t>1.</w:t>
            </w:r>
            <w:r w:rsidR="000D61CF" w:rsidRPr="007439DF">
              <w:rPr>
                <w:rFonts w:asciiTheme="majorBidi" w:hAnsiTheme="majorBidi" w:cstheme="majorBidi"/>
              </w:rPr>
              <w:t>6</w:t>
            </w:r>
            <w:r w:rsidRPr="007439DF">
              <w:rPr>
                <w:rFonts w:asciiTheme="majorBidi" w:hAnsiTheme="majorBidi" w:cstheme="majorBidi"/>
              </w:rPr>
              <w:t>95</w:t>
            </w:r>
          </w:p>
          <w:p w14:paraId="1559462D" w14:textId="46E54E2E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3</w:t>
            </w:r>
            <w:r w:rsidR="00424C1E" w:rsidRPr="007439DF">
              <w:t>73</w:t>
            </w:r>
            <w:r w:rsidRPr="007439DF">
              <w:t>-1.</w:t>
            </w:r>
            <w:r w:rsidR="00424C1E" w:rsidRPr="007439DF">
              <w:t>122</w:t>
            </w:r>
          </w:p>
          <w:p w14:paraId="1CE5D8EF" w14:textId="41645A62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3</w:t>
            </w:r>
            <w:r w:rsidR="00424C1E" w:rsidRPr="007439DF">
              <w:t>98</w:t>
            </w:r>
            <w:r w:rsidRPr="007439DF">
              <w:t>-1.7</w:t>
            </w:r>
            <w:r w:rsidR="00424C1E" w:rsidRPr="007439DF">
              <w:t>84</w:t>
            </w:r>
          </w:p>
          <w:p w14:paraId="38BFFF39" w14:textId="349681C7" w:rsidR="005B4285" w:rsidRPr="007439DF" w:rsidRDefault="00424C1E" w:rsidP="005B4285">
            <w:pPr>
              <w:spacing w:after="0" w:line="240" w:lineRule="auto"/>
              <w:jc w:val="center"/>
            </w:pPr>
            <w:r w:rsidRPr="007439DF">
              <w:t>1.113</w:t>
            </w:r>
            <w:r w:rsidR="005B4285" w:rsidRPr="007439DF">
              <w:t>-</w:t>
            </w:r>
            <w:r w:rsidRPr="007439DF">
              <w:t>5.719</w:t>
            </w:r>
          </w:p>
          <w:p w14:paraId="38AF029A" w14:textId="3D32474E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3</w:t>
            </w:r>
            <w:r w:rsidR="00424C1E" w:rsidRPr="007439DF">
              <w:t>01</w:t>
            </w:r>
            <w:r w:rsidRPr="007439DF">
              <w:t>-1.</w:t>
            </w:r>
            <w:r w:rsidR="00424C1E" w:rsidRPr="007439DF">
              <w:t>715</w:t>
            </w:r>
          </w:p>
          <w:p w14:paraId="2D03A011" w14:textId="3795AF65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7</w:t>
            </w:r>
            <w:r w:rsidR="00424C1E" w:rsidRPr="007439DF">
              <w:t>98</w:t>
            </w:r>
            <w:r w:rsidRPr="007439DF">
              <w:t>-5.</w:t>
            </w:r>
            <w:r w:rsidR="00424C1E" w:rsidRPr="007439DF">
              <w:t>895</w:t>
            </w:r>
          </w:p>
          <w:p w14:paraId="7F208902" w14:textId="62430126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424C1E" w:rsidRPr="007439DF">
              <w:t>465</w:t>
            </w:r>
            <w:r w:rsidRPr="007439DF">
              <w:t>-4.</w:t>
            </w:r>
            <w:r w:rsidR="00424C1E" w:rsidRPr="007439DF">
              <w:t>380</w:t>
            </w:r>
          </w:p>
          <w:p w14:paraId="73223B6E" w14:textId="23592307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424C1E" w:rsidRPr="007439DF">
              <w:t>443-4</w:t>
            </w:r>
            <w:r w:rsidRPr="007439DF">
              <w:t>.</w:t>
            </w:r>
            <w:r w:rsidR="00424C1E" w:rsidRPr="007439DF">
              <w:t>129</w:t>
            </w:r>
          </w:p>
        </w:tc>
        <w:tc>
          <w:tcPr>
            <w:tcW w:w="895" w:type="dxa"/>
          </w:tcPr>
          <w:p w14:paraId="3D45A51B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696EC54E" w14:textId="750D651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3</w:t>
            </w:r>
            <w:r w:rsidR="000D61CF" w:rsidRPr="007439DF">
              <w:rPr>
                <w:rFonts w:asciiTheme="majorBidi" w:hAnsiTheme="majorBidi" w:cstheme="majorBidi"/>
              </w:rPr>
              <w:t>22</w:t>
            </w:r>
          </w:p>
          <w:p w14:paraId="5994327A" w14:textId="3D3F8DB4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424C1E" w:rsidRPr="007439DF">
              <w:t>132</w:t>
            </w:r>
          </w:p>
          <w:p w14:paraId="256156CD" w14:textId="0061F5B2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6</w:t>
            </w:r>
            <w:r w:rsidR="00424C1E" w:rsidRPr="007439DF">
              <w:t>92</w:t>
            </w:r>
          </w:p>
          <w:p w14:paraId="224BC034" w14:textId="346A60F9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0</w:t>
            </w:r>
            <w:r w:rsidR="00424C1E" w:rsidRPr="007439DF">
              <w:t>24</w:t>
            </w:r>
          </w:p>
          <w:p w14:paraId="4F195A8A" w14:textId="6ECF44C3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424C1E" w:rsidRPr="007439DF">
              <w:t>469</w:t>
            </w:r>
          </w:p>
          <w:p w14:paraId="1AB33D32" w14:textId="1C09776F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1</w:t>
            </w:r>
            <w:r w:rsidR="00424C1E" w:rsidRPr="007439DF">
              <w:t>16</w:t>
            </w:r>
          </w:p>
          <w:p w14:paraId="693F7191" w14:textId="095E0C57" w:rsidR="005B4285" w:rsidRPr="007439DF" w:rsidRDefault="005B4285" w:rsidP="005B4285">
            <w:pPr>
              <w:spacing w:after="0" w:line="240" w:lineRule="auto"/>
              <w:jc w:val="center"/>
            </w:pPr>
            <w:r w:rsidRPr="007439DF">
              <w:t>0.</w:t>
            </w:r>
            <w:r w:rsidR="00424C1E" w:rsidRPr="007439DF">
              <w:t>482</w:t>
            </w:r>
          </w:p>
          <w:p w14:paraId="034ED716" w14:textId="54B8674D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t>0.</w:t>
            </w:r>
            <w:r w:rsidR="00424C1E" w:rsidRPr="007439DF">
              <w:t>543</w:t>
            </w:r>
          </w:p>
        </w:tc>
      </w:tr>
      <w:tr w:rsidR="005B4285" w14:paraId="444C50BF" w14:textId="77777777" w:rsidTr="00BD67BE">
        <w:tc>
          <w:tcPr>
            <w:tcW w:w="5665" w:type="dxa"/>
            <w:tcBorders>
              <w:bottom w:val="nil"/>
            </w:tcBorders>
          </w:tcPr>
          <w:p w14:paraId="070B3808" w14:textId="77777777" w:rsidR="005B4285" w:rsidRPr="003C68B4" w:rsidRDefault="005B4285" w:rsidP="005B4285">
            <w:pPr>
              <w:spacing w:line="240" w:lineRule="auto"/>
              <w:contextualSpacing/>
              <w:rPr>
                <w:b/>
                <w:bCs/>
              </w:rPr>
            </w:pPr>
            <w:r w:rsidRPr="003C68B4">
              <w:rPr>
                <w:b/>
                <w:bCs/>
              </w:rPr>
              <w:t>Processes of care in the first 24 hours of ICU admission</w:t>
            </w:r>
          </w:p>
        </w:tc>
        <w:tc>
          <w:tcPr>
            <w:tcW w:w="990" w:type="dxa"/>
            <w:tcBorders>
              <w:bottom w:val="nil"/>
            </w:tcBorders>
          </w:tcPr>
          <w:p w14:paraId="54712DF8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14FD559D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5" w:type="dxa"/>
            <w:tcBorders>
              <w:bottom w:val="nil"/>
            </w:tcBorders>
          </w:tcPr>
          <w:p w14:paraId="55CA131E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B4285" w14:paraId="18E516BE" w14:textId="77777777" w:rsidTr="00BD67BE">
        <w:tc>
          <w:tcPr>
            <w:tcW w:w="5665" w:type="dxa"/>
            <w:tcBorders>
              <w:top w:val="nil"/>
              <w:bottom w:val="nil"/>
            </w:tcBorders>
          </w:tcPr>
          <w:p w14:paraId="3EC289FA" w14:textId="77777777" w:rsidR="005B4285" w:rsidRDefault="005B4285" w:rsidP="005B4285">
            <w:pPr>
              <w:spacing w:line="240" w:lineRule="auto"/>
              <w:contextualSpacing/>
            </w:pPr>
            <w:r w:rsidRPr="003C68B4">
              <w:lastRenderedPageBreak/>
              <w:t>Vasopressor support</w:t>
            </w:r>
            <w:r>
              <w:rPr>
                <w:bCs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340673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5.46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EE84053" w14:textId="035D4948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3.339</w:t>
            </w:r>
            <w:r w:rsidR="007439DF">
              <w:rPr>
                <w:rFonts w:asciiTheme="majorBidi" w:hAnsiTheme="majorBidi" w:cstheme="majorBidi"/>
              </w:rPr>
              <w:t>-</w:t>
            </w:r>
            <w:r w:rsidRPr="007439DF">
              <w:rPr>
                <w:rFonts w:asciiTheme="majorBidi" w:hAnsiTheme="majorBidi" w:cstheme="majorBidi"/>
              </w:rPr>
              <w:t>8.957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EF85BC2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&lt;0.001</w:t>
            </w:r>
          </w:p>
        </w:tc>
      </w:tr>
      <w:tr w:rsidR="005B4285" w14:paraId="7CCA9A1E" w14:textId="77777777" w:rsidTr="00BD67BE">
        <w:tc>
          <w:tcPr>
            <w:tcW w:w="5665" w:type="dxa"/>
            <w:tcBorders>
              <w:top w:val="nil"/>
              <w:bottom w:val="nil"/>
            </w:tcBorders>
          </w:tcPr>
          <w:p w14:paraId="27A634D7" w14:textId="77777777" w:rsidR="005B4285" w:rsidRPr="003C68B4" w:rsidRDefault="005B4285" w:rsidP="005B4285">
            <w:pPr>
              <w:spacing w:line="240" w:lineRule="auto"/>
              <w:contextualSpacing/>
            </w:pPr>
            <w:r w:rsidRPr="003C68B4">
              <w:t xml:space="preserve">Invasive ventilatory support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E45F054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99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C218049" w14:textId="6B82151B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626</w:t>
            </w:r>
            <w:r w:rsidR="007439DF">
              <w:rPr>
                <w:rFonts w:asciiTheme="majorBidi" w:hAnsiTheme="majorBidi" w:cstheme="majorBidi"/>
              </w:rPr>
              <w:t>-</w:t>
            </w:r>
            <w:r w:rsidRPr="007439DF">
              <w:rPr>
                <w:rFonts w:asciiTheme="majorBidi" w:hAnsiTheme="majorBidi" w:cstheme="majorBidi"/>
              </w:rPr>
              <w:t>1.579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3C434C15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981</w:t>
            </w:r>
          </w:p>
        </w:tc>
      </w:tr>
      <w:tr w:rsidR="005B4285" w14:paraId="3B7F0E86" w14:textId="77777777" w:rsidTr="00BD67BE">
        <w:tc>
          <w:tcPr>
            <w:tcW w:w="5665" w:type="dxa"/>
            <w:tcBorders>
              <w:top w:val="nil"/>
            </w:tcBorders>
          </w:tcPr>
          <w:p w14:paraId="03875E99" w14:textId="77777777" w:rsidR="005B4285" w:rsidRDefault="005B4285" w:rsidP="005B4285">
            <w:pPr>
              <w:spacing w:line="240" w:lineRule="auto"/>
              <w:contextualSpacing/>
            </w:pPr>
            <w:r w:rsidRPr="003C68B4">
              <w:t>Renal replacement therapy</w:t>
            </w:r>
            <w:r w:rsidRPr="00F36DF4">
              <w:rPr>
                <w:bCs/>
              </w:rPr>
              <w:t xml:space="preserve"> </w:t>
            </w:r>
          </w:p>
        </w:tc>
        <w:tc>
          <w:tcPr>
            <w:tcW w:w="990" w:type="dxa"/>
            <w:tcBorders>
              <w:top w:val="nil"/>
            </w:tcBorders>
          </w:tcPr>
          <w:p w14:paraId="7B44C40F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1.306</w:t>
            </w:r>
          </w:p>
        </w:tc>
        <w:tc>
          <w:tcPr>
            <w:tcW w:w="1800" w:type="dxa"/>
            <w:tcBorders>
              <w:top w:val="nil"/>
            </w:tcBorders>
          </w:tcPr>
          <w:p w14:paraId="1822614C" w14:textId="1712892C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538</w:t>
            </w:r>
            <w:r w:rsidR="007439DF">
              <w:rPr>
                <w:rFonts w:asciiTheme="majorBidi" w:hAnsiTheme="majorBidi" w:cstheme="majorBidi"/>
              </w:rPr>
              <w:t>-</w:t>
            </w:r>
            <w:r w:rsidRPr="007439DF">
              <w:rPr>
                <w:rFonts w:asciiTheme="majorBidi" w:hAnsiTheme="majorBidi" w:cstheme="majorBidi"/>
              </w:rPr>
              <w:t>3.168</w:t>
            </w:r>
          </w:p>
        </w:tc>
        <w:tc>
          <w:tcPr>
            <w:tcW w:w="895" w:type="dxa"/>
            <w:tcBorders>
              <w:top w:val="nil"/>
            </w:tcBorders>
          </w:tcPr>
          <w:p w14:paraId="79FB5F2C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555</w:t>
            </w:r>
          </w:p>
        </w:tc>
      </w:tr>
      <w:tr w:rsidR="005B4285" w14:paraId="365EE3FE" w14:textId="77777777" w:rsidTr="00BD67BE">
        <w:tc>
          <w:tcPr>
            <w:tcW w:w="5665" w:type="dxa"/>
            <w:tcBorders>
              <w:bottom w:val="nil"/>
            </w:tcBorders>
          </w:tcPr>
          <w:p w14:paraId="145D081E" w14:textId="77777777" w:rsidR="005B4285" w:rsidRPr="003C68B4" w:rsidRDefault="005B4285" w:rsidP="005B4285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3C68B4">
              <w:rPr>
                <w:rFonts w:asciiTheme="majorBidi" w:hAnsiTheme="majorBidi" w:cstheme="majorBidi"/>
                <w:b/>
                <w:bCs/>
              </w:rPr>
              <w:t>omplications</w:t>
            </w:r>
            <w:r>
              <w:rPr>
                <w:rFonts w:asciiTheme="majorBidi" w:hAnsiTheme="majorBidi" w:cstheme="majorBidi"/>
                <w:b/>
                <w:bCs/>
              </w:rPr>
              <w:t xml:space="preserve"> during ICU stay</w:t>
            </w:r>
          </w:p>
        </w:tc>
        <w:tc>
          <w:tcPr>
            <w:tcW w:w="990" w:type="dxa"/>
            <w:tcBorders>
              <w:bottom w:val="nil"/>
            </w:tcBorders>
          </w:tcPr>
          <w:p w14:paraId="500D2DC8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24A2250E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895" w:type="dxa"/>
            <w:tcBorders>
              <w:bottom w:val="nil"/>
            </w:tcBorders>
          </w:tcPr>
          <w:p w14:paraId="7B7443ED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5B4285" w14:paraId="29138397" w14:textId="77777777" w:rsidTr="00BD67BE">
        <w:tc>
          <w:tcPr>
            <w:tcW w:w="5665" w:type="dxa"/>
            <w:tcBorders>
              <w:top w:val="nil"/>
              <w:bottom w:val="nil"/>
            </w:tcBorders>
          </w:tcPr>
          <w:p w14:paraId="715D5BB7" w14:textId="77777777" w:rsidR="005B4285" w:rsidRDefault="005B4285" w:rsidP="005B4285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vice-related infection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5947085" w14:textId="53B34BCD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0D61CF" w:rsidRPr="007439DF">
              <w:rPr>
                <w:rFonts w:asciiTheme="majorBidi" w:hAnsiTheme="majorBidi" w:cstheme="majorBidi"/>
              </w:rPr>
              <w:t>19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AAD6DAA" w14:textId="4E900854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</w:t>
            </w:r>
            <w:r w:rsidR="000D61CF" w:rsidRPr="007439DF">
              <w:rPr>
                <w:rFonts w:asciiTheme="majorBidi" w:hAnsiTheme="majorBidi" w:cstheme="majorBidi"/>
              </w:rPr>
              <w:t>092</w:t>
            </w:r>
            <w:r w:rsidR="007439DF">
              <w:rPr>
                <w:rFonts w:asciiTheme="majorBidi" w:hAnsiTheme="majorBidi" w:cstheme="majorBidi"/>
              </w:rPr>
              <w:t>-</w:t>
            </w:r>
            <w:r w:rsidRPr="007439DF">
              <w:rPr>
                <w:rFonts w:asciiTheme="majorBidi" w:hAnsiTheme="majorBidi" w:cstheme="majorBidi"/>
              </w:rPr>
              <w:t>0.</w:t>
            </w:r>
            <w:r w:rsidR="000D61CF" w:rsidRPr="007439DF">
              <w:rPr>
                <w:rFonts w:asciiTheme="majorBidi" w:hAnsiTheme="majorBidi" w:cstheme="majorBidi"/>
              </w:rPr>
              <w:t>372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A54FA4E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&lt;0.001</w:t>
            </w:r>
          </w:p>
        </w:tc>
      </w:tr>
      <w:tr w:rsidR="005B4285" w14:paraId="784DA6D2" w14:textId="77777777" w:rsidTr="00BD67BE">
        <w:tc>
          <w:tcPr>
            <w:tcW w:w="5665" w:type="dxa"/>
            <w:tcBorders>
              <w:top w:val="nil"/>
              <w:bottom w:val="nil"/>
            </w:tcBorders>
          </w:tcPr>
          <w:p w14:paraId="043EF90E" w14:textId="05FE8149" w:rsidR="007439DF" w:rsidRDefault="007439DF" w:rsidP="005B4285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jor complications</w:t>
            </w:r>
          </w:p>
          <w:p w14:paraId="6CABF811" w14:textId="096BB658" w:rsidR="005B4285" w:rsidRDefault="005B4285" w:rsidP="005B4285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psis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E9D85A1" w14:textId="4903D5AD" w:rsidR="007439DF" w:rsidRDefault="007439DF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992</w:t>
            </w:r>
          </w:p>
          <w:p w14:paraId="1C589791" w14:textId="7EE55291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2.9</w:t>
            </w:r>
            <w:r w:rsidR="000D61CF" w:rsidRPr="007439DF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23E0150" w14:textId="599EA244" w:rsidR="007439DF" w:rsidRDefault="007439DF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197-7.795</w:t>
            </w:r>
          </w:p>
          <w:p w14:paraId="0DBB6507" w14:textId="14275AA9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1.7</w:t>
            </w:r>
            <w:r w:rsidR="000D61CF" w:rsidRPr="007439DF">
              <w:rPr>
                <w:rFonts w:asciiTheme="majorBidi" w:hAnsiTheme="majorBidi" w:cstheme="majorBidi"/>
              </w:rPr>
              <w:t>32</w:t>
            </w:r>
            <w:r w:rsidR="007439DF">
              <w:rPr>
                <w:rFonts w:asciiTheme="majorBidi" w:hAnsiTheme="majorBidi" w:cstheme="majorBidi"/>
              </w:rPr>
              <w:t>-</w:t>
            </w:r>
            <w:r w:rsidRPr="007439DF">
              <w:rPr>
                <w:rFonts w:asciiTheme="majorBidi" w:hAnsiTheme="majorBidi" w:cstheme="majorBidi"/>
              </w:rPr>
              <w:t>5.</w:t>
            </w:r>
            <w:r w:rsidR="000D61CF" w:rsidRPr="007439DF">
              <w:rPr>
                <w:rFonts w:asciiTheme="majorBidi" w:hAnsiTheme="majorBidi" w:cstheme="majorBidi"/>
              </w:rPr>
              <w:t>215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9990B49" w14:textId="192396A7" w:rsidR="007439DF" w:rsidRDefault="007439DF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  <w:p w14:paraId="691F7EBA" w14:textId="3FC527EA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&lt;0.001</w:t>
            </w:r>
          </w:p>
        </w:tc>
      </w:tr>
      <w:tr w:rsidR="005B4285" w14:paraId="2B277E13" w14:textId="77777777" w:rsidTr="00BD67BE">
        <w:trPr>
          <w:trHeight w:val="74"/>
        </w:trPr>
        <w:tc>
          <w:tcPr>
            <w:tcW w:w="5665" w:type="dxa"/>
            <w:tcBorders>
              <w:top w:val="nil"/>
              <w:bottom w:val="nil"/>
            </w:tcBorders>
          </w:tcPr>
          <w:p w14:paraId="5605ACCA" w14:textId="77777777" w:rsidR="005B4285" w:rsidRDefault="005B4285" w:rsidP="005B4285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rdiac arres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2C2ADCE" w14:textId="2B8807B9" w:rsidR="005B4285" w:rsidRPr="007439DF" w:rsidRDefault="000D61CF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62</w:t>
            </w:r>
            <w:r w:rsidR="005B4285" w:rsidRPr="007439DF">
              <w:rPr>
                <w:rFonts w:asciiTheme="majorBidi" w:hAnsiTheme="majorBidi" w:cstheme="majorBidi"/>
              </w:rPr>
              <w:t>.</w:t>
            </w:r>
            <w:r w:rsidRPr="007439DF">
              <w:rPr>
                <w:rFonts w:asciiTheme="majorBidi" w:hAnsiTheme="majorBidi" w:cstheme="majorBidi"/>
              </w:rPr>
              <w:t>82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1928B4E" w14:textId="162A261E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1</w:t>
            </w:r>
            <w:r w:rsidR="000D61CF" w:rsidRPr="007439DF">
              <w:rPr>
                <w:rFonts w:asciiTheme="majorBidi" w:hAnsiTheme="majorBidi" w:cstheme="majorBidi"/>
              </w:rPr>
              <w:t>8</w:t>
            </w:r>
            <w:r w:rsidRPr="007439DF">
              <w:rPr>
                <w:rFonts w:asciiTheme="majorBidi" w:hAnsiTheme="majorBidi" w:cstheme="majorBidi"/>
              </w:rPr>
              <w:t>.</w:t>
            </w:r>
            <w:r w:rsidR="000D61CF" w:rsidRPr="007439DF">
              <w:rPr>
                <w:rFonts w:asciiTheme="majorBidi" w:hAnsiTheme="majorBidi" w:cstheme="majorBidi"/>
              </w:rPr>
              <w:t>406</w:t>
            </w:r>
            <w:r w:rsidR="007439DF">
              <w:rPr>
                <w:rFonts w:asciiTheme="majorBidi" w:hAnsiTheme="majorBidi" w:cstheme="majorBidi"/>
              </w:rPr>
              <w:t>-</w:t>
            </w:r>
            <w:r w:rsidR="000D61CF" w:rsidRPr="007439DF">
              <w:rPr>
                <w:rFonts w:asciiTheme="majorBidi" w:hAnsiTheme="majorBidi" w:cstheme="majorBidi"/>
              </w:rPr>
              <w:t>394</w:t>
            </w:r>
            <w:r w:rsidRPr="007439DF">
              <w:rPr>
                <w:rFonts w:asciiTheme="majorBidi" w:hAnsiTheme="majorBidi" w:cstheme="majorBidi"/>
              </w:rPr>
              <w:t>.</w:t>
            </w:r>
            <w:r w:rsidR="000D61CF" w:rsidRPr="007439DF">
              <w:rPr>
                <w:rFonts w:asciiTheme="majorBidi" w:hAnsiTheme="majorBidi" w:cstheme="majorBidi"/>
              </w:rPr>
              <w:t>932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1DF71684" w14:textId="77777777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&lt;0.001</w:t>
            </w:r>
          </w:p>
        </w:tc>
      </w:tr>
      <w:tr w:rsidR="005B4285" w14:paraId="4D9C5C0A" w14:textId="77777777" w:rsidTr="00BD67BE">
        <w:tc>
          <w:tcPr>
            <w:tcW w:w="5665" w:type="dxa"/>
            <w:tcBorders>
              <w:top w:val="nil"/>
              <w:bottom w:val="single" w:sz="4" w:space="0" w:color="auto"/>
            </w:tcBorders>
          </w:tcPr>
          <w:p w14:paraId="251C7A9E" w14:textId="77777777" w:rsidR="005B4285" w:rsidRDefault="005B4285" w:rsidP="005B4285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cterial pneumonia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098BF76" w14:textId="64F0CFB4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2.</w:t>
            </w:r>
            <w:r w:rsidR="000D61CF" w:rsidRPr="007439DF">
              <w:rPr>
                <w:rFonts w:asciiTheme="majorBidi" w:hAnsiTheme="majorBidi" w:cstheme="majorBidi"/>
              </w:rPr>
              <w:t>388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EF5F753" w14:textId="3F7607B0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1.1</w:t>
            </w:r>
            <w:r w:rsidR="000D61CF" w:rsidRPr="007439DF">
              <w:rPr>
                <w:rFonts w:asciiTheme="majorBidi" w:hAnsiTheme="majorBidi" w:cstheme="majorBidi"/>
              </w:rPr>
              <w:t>76</w:t>
            </w:r>
            <w:r w:rsidR="007439DF">
              <w:rPr>
                <w:rFonts w:asciiTheme="majorBidi" w:hAnsiTheme="majorBidi" w:cstheme="majorBidi"/>
              </w:rPr>
              <w:t>-</w:t>
            </w:r>
            <w:r w:rsidRPr="007439DF">
              <w:rPr>
                <w:rFonts w:asciiTheme="majorBidi" w:hAnsiTheme="majorBidi" w:cstheme="majorBidi"/>
              </w:rPr>
              <w:t>4.</w:t>
            </w:r>
            <w:r w:rsidR="000D61CF" w:rsidRPr="007439DF">
              <w:rPr>
                <w:rFonts w:asciiTheme="majorBidi" w:hAnsiTheme="majorBidi" w:cstheme="majorBidi"/>
              </w:rPr>
              <w:t>893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0D1DDC62" w14:textId="36EC0602" w:rsidR="005B4285" w:rsidRPr="007439DF" w:rsidRDefault="005B4285" w:rsidP="005B4285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439DF">
              <w:rPr>
                <w:rFonts w:asciiTheme="majorBidi" w:hAnsiTheme="majorBidi" w:cstheme="majorBidi"/>
              </w:rPr>
              <w:t>0.01</w:t>
            </w:r>
            <w:r w:rsidR="000D61CF" w:rsidRPr="007439DF">
              <w:rPr>
                <w:rFonts w:asciiTheme="majorBidi" w:hAnsiTheme="majorBidi" w:cstheme="majorBidi"/>
              </w:rPr>
              <w:t>6</w:t>
            </w:r>
          </w:p>
        </w:tc>
      </w:tr>
    </w:tbl>
    <w:p w14:paraId="3131D85B" w14:textId="77777777" w:rsidR="00323963" w:rsidRPr="003C68B4" w:rsidRDefault="00323963" w:rsidP="00323963">
      <w:pPr>
        <w:spacing w:after="0" w:line="240" w:lineRule="auto"/>
        <w:rPr>
          <w:rFonts w:asciiTheme="majorBidi" w:hAnsiTheme="majorBidi" w:cstheme="majorBidi"/>
        </w:rPr>
      </w:pPr>
    </w:p>
    <w:p w14:paraId="6045DFFE" w14:textId="1CB8339C" w:rsidR="00323963" w:rsidRDefault="00541909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OR adjusted odds ratio; </w:t>
      </w:r>
      <w:r w:rsidR="00323963">
        <w:rPr>
          <w:rFonts w:asciiTheme="majorBidi" w:hAnsiTheme="majorBidi" w:cstheme="majorBidi"/>
        </w:rPr>
        <w:t>ICU intensive care unit</w:t>
      </w:r>
      <w:r w:rsidR="00757502">
        <w:rPr>
          <w:rFonts w:asciiTheme="majorBidi" w:hAnsiTheme="majorBidi" w:cstheme="majorBidi"/>
        </w:rPr>
        <w:t xml:space="preserve">; HDU </w:t>
      </w:r>
      <w:r w:rsidR="00323963">
        <w:rPr>
          <w:rFonts w:asciiTheme="majorBidi" w:hAnsiTheme="majorBidi" w:cstheme="majorBidi"/>
        </w:rPr>
        <w:t>high dependency unit</w:t>
      </w:r>
    </w:p>
    <w:p w14:paraId="22A26DAB" w14:textId="242ECBE3" w:rsidR="00525101" w:rsidRPr="00480BA3" w:rsidRDefault="007439DF" w:rsidP="00480BA3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ajor complications include </w:t>
      </w:r>
      <w:r w:rsidRPr="00632DA6">
        <w:rPr>
          <w:rFonts w:asciiTheme="majorBidi" w:hAnsiTheme="majorBidi" w:cstheme="majorBidi"/>
        </w:rPr>
        <w:t>any medical complication other than a device-related infection</w:t>
      </w:r>
      <w:r>
        <w:rPr>
          <w:rFonts w:asciiTheme="majorBidi" w:hAnsiTheme="majorBidi" w:cstheme="majorBidi"/>
        </w:rPr>
        <w:t xml:space="preserve"> in this </w:t>
      </w:r>
      <w:proofErr w:type="gramStart"/>
      <w:r>
        <w:rPr>
          <w:rFonts w:asciiTheme="majorBidi" w:hAnsiTheme="majorBidi" w:cstheme="majorBidi"/>
        </w:rPr>
        <w:t>sample</w:t>
      </w:r>
      <w:proofErr w:type="gramEnd"/>
    </w:p>
    <w:sectPr w:rsidR="00525101" w:rsidRPr="00480BA3" w:rsidSect="00960559">
      <w:footerReference w:type="default" r:id="rId7"/>
      <w:footerReference w:type="first" r:id="rId8"/>
      <w:pgSz w:w="12240" w:h="15840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A3347" w14:textId="77777777" w:rsidR="00960559" w:rsidRDefault="00960559">
      <w:pPr>
        <w:spacing w:after="0" w:line="240" w:lineRule="auto"/>
      </w:pPr>
      <w:r>
        <w:separator/>
      </w:r>
    </w:p>
  </w:endnote>
  <w:endnote w:type="continuationSeparator" w:id="0">
    <w:p w14:paraId="0EBBF764" w14:textId="77777777" w:rsidR="00960559" w:rsidRDefault="00960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8D955" w14:textId="77777777" w:rsidR="00525101" w:rsidRDefault="00525101">
    <w:pPr>
      <w:pStyle w:val="Footer"/>
      <w:jc w:val="center"/>
    </w:pPr>
  </w:p>
  <w:p w14:paraId="078693CF" w14:textId="77777777" w:rsidR="00525101" w:rsidRPr="009B1D72" w:rsidRDefault="005251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B0396" w14:textId="77777777" w:rsidR="00525101" w:rsidRDefault="00525101">
    <w:pPr>
      <w:pStyle w:val="Footer"/>
      <w:jc w:val="center"/>
    </w:pPr>
  </w:p>
  <w:p w14:paraId="29A58675" w14:textId="77777777" w:rsidR="00525101" w:rsidRDefault="005251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FD583" w14:textId="77777777" w:rsidR="00960559" w:rsidRDefault="00960559">
      <w:pPr>
        <w:spacing w:after="0" w:line="240" w:lineRule="auto"/>
      </w:pPr>
      <w:r>
        <w:separator/>
      </w:r>
    </w:p>
  </w:footnote>
  <w:footnote w:type="continuationSeparator" w:id="0">
    <w:p w14:paraId="5CE2538E" w14:textId="77777777" w:rsidR="00960559" w:rsidRDefault="009605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55A6C"/>
    <w:multiLevelType w:val="hybridMultilevel"/>
    <w:tmpl w:val="4F5ABD24"/>
    <w:lvl w:ilvl="0" w:tplc="13EA790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3D557D"/>
    <w:multiLevelType w:val="hybridMultilevel"/>
    <w:tmpl w:val="308E1838"/>
    <w:lvl w:ilvl="0" w:tplc="CFD6D1A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AA55E4"/>
    <w:multiLevelType w:val="hybridMultilevel"/>
    <w:tmpl w:val="C5281ACC"/>
    <w:lvl w:ilvl="0" w:tplc="B51805D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3634574">
    <w:abstractNumId w:val="1"/>
  </w:num>
  <w:num w:numId="2" w16cid:durableId="360589517">
    <w:abstractNumId w:val="0"/>
  </w:num>
  <w:num w:numId="3" w16cid:durableId="15563120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F02"/>
    <w:rsid w:val="0006744F"/>
    <w:rsid w:val="000C026F"/>
    <w:rsid w:val="000D61CF"/>
    <w:rsid w:val="00101548"/>
    <w:rsid w:val="00122415"/>
    <w:rsid w:val="00134F7A"/>
    <w:rsid w:val="0013563A"/>
    <w:rsid w:val="00157F02"/>
    <w:rsid w:val="00172C1E"/>
    <w:rsid w:val="00174A22"/>
    <w:rsid w:val="00203A89"/>
    <w:rsid w:val="002041FC"/>
    <w:rsid w:val="00247099"/>
    <w:rsid w:val="00263197"/>
    <w:rsid w:val="002719D1"/>
    <w:rsid w:val="002A7C21"/>
    <w:rsid w:val="002B32A3"/>
    <w:rsid w:val="002B729A"/>
    <w:rsid w:val="002F6976"/>
    <w:rsid w:val="00323963"/>
    <w:rsid w:val="00327ED6"/>
    <w:rsid w:val="0033005F"/>
    <w:rsid w:val="003469C8"/>
    <w:rsid w:val="003A5CD8"/>
    <w:rsid w:val="003E1C8F"/>
    <w:rsid w:val="00411D9D"/>
    <w:rsid w:val="00420A6E"/>
    <w:rsid w:val="00424C1E"/>
    <w:rsid w:val="004334E1"/>
    <w:rsid w:val="0044064E"/>
    <w:rsid w:val="00480BA3"/>
    <w:rsid w:val="005023A1"/>
    <w:rsid w:val="00506AC9"/>
    <w:rsid w:val="00511F99"/>
    <w:rsid w:val="00525101"/>
    <w:rsid w:val="00541909"/>
    <w:rsid w:val="00593B66"/>
    <w:rsid w:val="005A1720"/>
    <w:rsid w:val="005B2C41"/>
    <w:rsid w:val="005B4285"/>
    <w:rsid w:val="005D5262"/>
    <w:rsid w:val="00611598"/>
    <w:rsid w:val="00626A55"/>
    <w:rsid w:val="00643B1B"/>
    <w:rsid w:val="006A2515"/>
    <w:rsid w:val="006B734E"/>
    <w:rsid w:val="006E21EB"/>
    <w:rsid w:val="007023CC"/>
    <w:rsid w:val="007263EC"/>
    <w:rsid w:val="007365B8"/>
    <w:rsid w:val="007439DF"/>
    <w:rsid w:val="00757502"/>
    <w:rsid w:val="007B1AEF"/>
    <w:rsid w:val="007C34CF"/>
    <w:rsid w:val="008324CE"/>
    <w:rsid w:val="008602CF"/>
    <w:rsid w:val="00876509"/>
    <w:rsid w:val="008D63F4"/>
    <w:rsid w:val="00905F37"/>
    <w:rsid w:val="00937A1E"/>
    <w:rsid w:val="00943442"/>
    <w:rsid w:val="009467F1"/>
    <w:rsid w:val="00960559"/>
    <w:rsid w:val="00986C94"/>
    <w:rsid w:val="009A6FB3"/>
    <w:rsid w:val="00A2456D"/>
    <w:rsid w:val="00A43928"/>
    <w:rsid w:val="00A53227"/>
    <w:rsid w:val="00A65B8F"/>
    <w:rsid w:val="00B32AD8"/>
    <w:rsid w:val="00B3795E"/>
    <w:rsid w:val="00BA5F52"/>
    <w:rsid w:val="00BE2500"/>
    <w:rsid w:val="00BF7D2F"/>
    <w:rsid w:val="00C16D2A"/>
    <w:rsid w:val="00C26274"/>
    <w:rsid w:val="00C461C9"/>
    <w:rsid w:val="00C46320"/>
    <w:rsid w:val="00C46A01"/>
    <w:rsid w:val="00C52FE0"/>
    <w:rsid w:val="00C76B6F"/>
    <w:rsid w:val="00C772F1"/>
    <w:rsid w:val="00C928A1"/>
    <w:rsid w:val="00CE486D"/>
    <w:rsid w:val="00D13B19"/>
    <w:rsid w:val="00D15C08"/>
    <w:rsid w:val="00D232AA"/>
    <w:rsid w:val="00D445AA"/>
    <w:rsid w:val="00DA4D00"/>
    <w:rsid w:val="00E0204C"/>
    <w:rsid w:val="00E519C5"/>
    <w:rsid w:val="00E7172A"/>
    <w:rsid w:val="00E820A0"/>
    <w:rsid w:val="00EE2434"/>
    <w:rsid w:val="00F1736B"/>
    <w:rsid w:val="00F36DF4"/>
    <w:rsid w:val="00F464F4"/>
    <w:rsid w:val="00F5129D"/>
    <w:rsid w:val="00F67856"/>
    <w:rsid w:val="00F9023E"/>
    <w:rsid w:val="00FA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530A7"/>
  <w15:chartTrackingRefBased/>
  <w15:docId w15:val="{EF8817AA-4852-BC46-A5C1-1E7E51C68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F02"/>
    <w:pPr>
      <w:spacing w:after="160" w:line="259" w:lineRule="auto"/>
    </w:pPr>
    <w:rPr>
      <w:rFonts w:eastAsia="Times New Roman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157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F02"/>
    <w:rPr>
      <w:rFonts w:eastAsia="Times New Roman" w:cs="Times New Roman"/>
      <w:lang w:bidi="ar-SA"/>
    </w:rPr>
  </w:style>
  <w:style w:type="paragraph" w:styleId="ListParagraph">
    <w:name w:val="List Paragraph"/>
    <w:basedOn w:val="Normal"/>
    <w:uiPriority w:val="34"/>
    <w:qFormat/>
    <w:rsid w:val="005D5262"/>
    <w:pPr>
      <w:ind w:left="720"/>
      <w:contextualSpacing/>
    </w:pPr>
  </w:style>
  <w:style w:type="table" w:styleId="TableGrid">
    <w:name w:val="Table Grid"/>
    <w:basedOn w:val="TableNormal"/>
    <w:uiPriority w:val="39"/>
    <w:rsid w:val="00323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3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963"/>
    <w:rPr>
      <w:rFonts w:eastAsia="Times New Roman" w:cs="Times New Roman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ytin</dc:creator>
  <cp:keywords/>
  <dc:description/>
  <cp:lastModifiedBy>Adam Laytin</cp:lastModifiedBy>
  <cp:revision>3</cp:revision>
  <dcterms:created xsi:type="dcterms:W3CDTF">2023-12-11T21:23:00Z</dcterms:created>
  <dcterms:modified xsi:type="dcterms:W3CDTF">2024-01-03T01:38:00Z</dcterms:modified>
</cp:coreProperties>
</file>